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4062" w14:textId="4C8A1038" w:rsidR="00587B34" w:rsidRPr="00B67B72" w:rsidRDefault="00587B34" w:rsidP="00720857">
      <w:pPr>
        <w:pStyle w:val="Heading3"/>
        <w:rPr>
          <w:rFonts w:ascii="Times New Roman" w:hAnsi="Times New Roman" w:cs="Times New Roman"/>
          <w:b/>
          <w:bCs/>
          <w:color w:val="auto"/>
        </w:rPr>
      </w:pPr>
      <w:bookmarkStart w:id="0" w:name="_Hlk128044545"/>
      <w:r w:rsidRPr="00B67B72">
        <w:rPr>
          <w:rFonts w:ascii="Times New Roman" w:hAnsi="Times New Roman" w:cs="Times New Roman"/>
          <w:b/>
          <w:bCs/>
          <w:color w:val="auto"/>
        </w:rPr>
        <w:t>S3</w:t>
      </w:r>
      <w:r w:rsidR="00796B56">
        <w:rPr>
          <w:rFonts w:ascii="Times New Roman" w:hAnsi="Times New Roman" w:cs="Times New Roman"/>
          <w:b/>
          <w:bCs/>
          <w:color w:val="auto"/>
        </w:rPr>
        <w:t xml:space="preserve"> Text</w:t>
      </w:r>
      <w:r w:rsidRPr="00B67B72">
        <w:rPr>
          <w:rFonts w:ascii="Times New Roman" w:hAnsi="Times New Roman" w:cs="Times New Roman"/>
          <w:b/>
          <w:bCs/>
          <w:color w:val="auto"/>
        </w:rPr>
        <w:t>: Alternative simulation for Dakar</w:t>
      </w:r>
    </w:p>
    <w:bookmarkEnd w:id="0"/>
    <w:p w14:paraId="6F73C6AA" w14:textId="3864EF12" w:rsidR="00587B34" w:rsidRPr="00B67B72" w:rsidRDefault="00587B34" w:rsidP="00587B34">
      <w:pPr>
        <w:rPr>
          <w:rFonts w:ascii="Times New Roman" w:hAnsi="Times New Roman" w:cs="Times New Roman"/>
        </w:rPr>
      </w:pPr>
      <w:r w:rsidRPr="00B67B72">
        <w:rPr>
          <w:rFonts w:ascii="Times New Roman" w:hAnsi="Times New Roman" w:cs="Times New Roman"/>
        </w:rPr>
        <w:t xml:space="preserve">To account for the increase in hypertension control rate during the expansion period in Dakar, we conducted an exploratory analysis, using the baseline control rate from Q2 2018 (7%) and baseline population characteristics from Q1 2019 and considering 18 months of implementation (Q2 2018-Q42019). The results of this analysis on health outcomes are summarized in Table </w:t>
      </w:r>
      <w:r w:rsidR="00796B56">
        <w:rPr>
          <w:rFonts w:ascii="Times New Roman" w:hAnsi="Times New Roman" w:cs="Times New Roman"/>
        </w:rPr>
        <w:t>A</w:t>
      </w:r>
      <w:r w:rsidRPr="00B67B72">
        <w:rPr>
          <w:rFonts w:ascii="Times New Roman" w:hAnsi="Times New Roman" w:cs="Times New Roman"/>
        </w:rPr>
        <w:t xml:space="preserve"> and the health economic analysis is summarized in Table </w:t>
      </w:r>
      <w:r w:rsidR="00796B56">
        <w:rPr>
          <w:rFonts w:ascii="Times New Roman" w:hAnsi="Times New Roman" w:cs="Times New Roman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B67B72" w:rsidRPr="00B67B72" w14:paraId="52EEBB2D" w14:textId="77777777" w:rsidTr="001B5A9B">
        <w:tc>
          <w:tcPr>
            <w:tcW w:w="2336" w:type="dxa"/>
          </w:tcPr>
          <w:p w14:paraId="47996A82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4" w:type="dxa"/>
            <w:gridSpan w:val="3"/>
          </w:tcPr>
          <w:p w14:paraId="6397D5B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Dakar (n=5236)</w:t>
            </w:r>
          </w:p>
        </w:tc>
      </w:tr>
      <w:tr w:rsidR="00B67B72" w:rsidRPr="00B67B72" w14:paraId="64C45620" w14:textId="77777777" w:rsidTr="001B5A9B">
        <w:tc>
          <w:tcPr>
            <w:tcW w:w="2336" w:type="dxa"/>
          </w:tcPr>
          <w:p w14:paraId="2B8F8431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3BCF1348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 xml:space="preserve">No CARDIO </w:t>
            </w:r>
          </w:p>
        </w:tc>
        <w:tc>
          <w:tcPr>
            <w:tcW w:w="2338" w:type="dxa"/>
          </w:tcPr>
          <w:p w14:paraId="122395F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CARDIO</w:t>
            </w:r>
          </w:p>
        </w:tc>
        <w:tc>
          <w:tcPr>
            <w:tcW w:w="2338" w:type="dxa"/>
          </w:tcPr>
          <w:p w14:paraId="7A3BD76C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Averted</w:t>
            </w:r>
          </w:p>
        </w:tc>
      </w:tr>
      <w:tr w:rsidR="00B67B72" w:rsidRPr="00B67B72" w14:paraId="7AD0BB76" w14:textId="77777777" w:rsidTr="001B5A9B">
        <w:tc>
          <w:tcPr>
            <w:tcW w:w="2336" w:type="dxa"/>
          </w:tcPr>
          <w:p w14:paraId="5B28E842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ementation phase</w:t>
            </w:r>
          </w:p>
        </w:tc>
        <w:tc>
          <w:tcPr>
            <w:tcW w:w="2338" w:type="dxa"/>
            <w:vAlign w:val="center"/>
          </w:tcPr>
          <w:p w14:paraId="4B6315A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3341795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71D7B1E6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576153DA" w14:textId="77777777" w:rsidTr="001B5A9B">
        <w:tc>
          <w:tcPr>
            <w:tcW w:w="2336" w:type="dxa"/>
          </w:tcPr>
          <w:p w14:paraId="34B4A843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D</w:t>
            </w:r>
          </w:p>
        </w:tc>
        <w:tc>
          <w:tcPr>
            <w:tcW w:w="2338" w:type="dxa"/>
            <w:vAlign w:val="center"/>
          </w:tcPr>
          <w:p w14:paraId="11A7D8B3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6F311401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48D9676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6FF7FCD3" w14:textId="77777777" w:rsidTr="001B5A9B">
        <w:tc>
          <w:tcPr>
            <w:tcW w:w="2336" w:type="dxa"/>
          </w:tcPr>
          <w:p w14:paraId="4BDAC62F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8" w:type="dxa"/>
            <w:vAlign w:val="center"/>
          </w:tcPr>
          <w:p w14:paraId="22F1D9CF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69,0</w:t>
            </w:r>
          </w:p>
        </w:tc>
        <w:tc>
          <w:tcPr>
            <w:tcW w:w="2338" w:type="dxa"/>
            <w:vAlign w:val="center"/>
          </w:tcPr>
          <w:p w14:paraId="333DA0C8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54,0</w:t>
            </w:r>
          </w:p>
        </w:tc>
        <w:tc>
          <w:tcPr>
            <w:tcW w:w="2338" w:type="dxa"/>
            <w:vAlign w:val="center"/>
          </w:tcPr>
          <w:p w14:paraId="5E4DF68A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</w:tr>
      <w:tr w:rsidR="00B67B72" w:rsidRPr="00B67B72" w14:paraId="601EBF31" w14:textId="77777777" w:rsidTr="001B5A9B">
        <w:tc>
          <w:tcPr>
            <w:tcW w:w="2336" w:type="dxa"/>
          </w:tcPr>
          <w:p w14:paraId="17AB0BB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Per 1,000 patients</w:t>
            </w:r>
          </w:p>
        </w:tc>
        <w:tc>
          <w:tcPr>
            <w:tcW w:w="2338" w:type="dxa"/>
            <w:vAlign w:val="center"/>
          </w:tcPr>
          <w:p w14:paraId="17EC1B1C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32,3</w:t>
            </w:r>
          </w:p>
        </w:tc>
        <w:tc>
          <w:tcPr>
            <w:tcW w:w="2338" w:type="dxa"/>
            <w:vAlign w:val="center"/>
          </w:tcPr>
          <w:p w14:paraId="57D8AF2D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29,4</w:t>
            </w:r>
          </w:p>
        </w:tc>
        <w:tc>
          <w:tcPr>
            <w:tcW w:w="2338" w:type="dxa"/>
            <w:vAlign w:val="center"/>
          </w:tcPr>
          <w:p w14:paraId="2EC53F6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2,9</w:t>
            </w:r>
          </w:p>
        </w:tc>
      </w:tr>
      <w:tr w:rsidR="00B67B72" w:rsidRPr="00B67B72" w14:paraId="6FFDE9A2" w14:textId="77777777" w:rsidTr="001B5A9B">
        <w:tc>
          <w:tcPr>
            <w:tcW w:w="2336" w:type="dxa"/>
          </w:tcPr>
          <w:p w14:paraId="1699940B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ke</w:t>
            </w:r>
          </w:p>
        </w:tc>
        <w:tc>
          <w:tcPr>
            <w:tcW w:w="2338" w:type="dxa"/>
            <w:vAlign w:val="center"/>
          </w:tcPr>
          <w:p w14:paraId="1CD12A49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1F500684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5C16C12E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1F69EF40" w14:textId="77777777" w:rsidTr="001B5A9B">
        <w:tc>
          <w:tcPr>
            <w:tcW w:w="2336" w:type="dxa"/>
          </w:tcPr>
          <w:p w14:paraId="7AF8E994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8" w:type="dxa"/>
            <w:vAlign w:val="center"/>
          </w:tcPr>
          <w:p w14:paraId="3A25CB2D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51,0</w:t>
            </w:r>
          </w:p>
        </w:tc>
        <w:tc>
          <w:tcPr>
            <w:tcW w:w="2338" w:type="dxa"/>
            <w:vAlign w:val="center"/>
          </w:tcPr>
          <w:p w14:paraId="56F0534A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46,0</w:t>
            </w:r>
          </w:p>
        </w:tc>
        <w:tc>
          <w:tcPr>
            <w:tcW w:w="2338" w:type="dxa"/>
            <w:vAlign w:val="center"/>
          </w:tcPr>
          <w:p w14:paraId="5CB824D5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5,0</w:t>
            </w:r>
          </w:p>
        </w:tc>
      </w:tr>
      <w:tr w:rsidR="00B67B72" w:rsidRPr="00B67B72" w14:paraId="2F65C416" w14:textId="77777777" w:rsidTr="001B5A9B">
        <w:tc>
          <w:tcPr>
            <w:tcW w:w="2336" w:type="dxa"/>
          </w:tcPr>
          <w:p w14:paraId="3E0C24FF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Per 1,000 patients</w:t>
            </w:r>
          </w:p>
        </w:tc>
        <w:tc>
          <w:tcPr>
            <w:tcW w:w="2338" w:type="dxa"/>
            <w:vAlign w:val="center"/>
          </w:tcPr>
          <w:p w14:paraId="72F40DB2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9,7</w:t>
            </w:r>
          </w:p>
        </w:tc>
        <w:tc>
          <w:tcPr>
            <w:tcW w:w="2338" w:type="dxa"/>
            <w:vAlign w:val="center"/>
          </w:tcPr>
          <w:p w14:paraId="17BE554F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8,8</w:t>
            </w:r>
          </w:p>
        </w:tc>
        <w:tc>
          <w:tcPr>
            <w:tcW w:w="2338" w:type="dxa"/>
            <w:vAlign w:val="center"/>
          </w:tcPr>
          <w:p w14:paraId="7BDB840C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</w:tr>
      <w:tr w:rsidR="00B67B72" w:rsidRPr="00B67B72" w14:paraId="1E6DC571" w14:textId="77777777" w:rsidTr="001B5A9B">
        <w:tc>
          <w:tcPr>
            <w:tcW w:w="2336" w:type="dxa"/>
          </w:tcPr>
          <w:p w14:paraId="6E20400E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aths</w:t>
            </w:r>
          </w:p>
        </w:tc>
        <w:tc>
          <w:tcPr>
            <w:tcW w:w="2338" w:type="dxa"/>
            <w:vAlign w:val="center"/>
          </w:tcPr>
          <w:p w14:paraId="66463E89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2FDA0BE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5B065EC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2732A9E1" w14:textId="77777777" w:rsidTr="001B5A9B">
        <w:tc>
          <w:tcPr>
            <w:tcW w:w="2336" w:type="dxa"/>
          </w:tcPr>
          <w:p w14:paraId="743C43C8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8" w:type="dxa"/>
            <w:vAlign w:val="center"/>
          </w:tcPr>
          <w:p w14:paraId="470157A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07,0</w:t>
            </w:r>
          </w:p>
        </w:tc>
        <w:tc>
          <w:tcPr>
            <w:tcW w:w="2338" w:type="dxa"/>
            <w:vAlign w:val="center"/>
          </w:tcPr>
          <w:p w14:paraId="198C6F39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07,0</w:t>
            </w:r>
          </w:p>
        </w:tc>
        <w:tc>
          <w:tcPr>
            <w:tcW w:w="2338" w:type="dxa"/>
            <w:vAlign w:val="center"/>
          </w:tcPr>
          <w:p w14:paraId="3B93911C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</w:tr>
      <w:tr w:rsidR="00B67B72" w:rsidRPr="00B67B72" w14:paraId="4988A5AE" w14:textId="77777777" w:rsidTr="001B5A9B">
        <w:tc>
          <w:tcPr>
            <w:tcW w:w="2336" w:type="dxa"/>
          </w:tcPr>
          <w:p w14:paraId="5DABD3E2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Per 1,000 patients</w:t>
            </w:r>
          </w:p>
        </w:tc>
        <w:tc>
          <w:tcPr>
            <w:tcW w:w="2338" w:type="dxa"/>
            <w:vAlign w:val="center"/>
          </w:tcPr>
          <w:p w14:paraId="23EC7951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20,4</w:t>
            </w:r>
          </w:p>
        </w:tc>
        <w:tc>
          <w:tcPr>
            <w:tcW w:w="2338" w:type="dxa"/>
            <w:vAlign w:val="center"/>
          </w:tcPr>
          <w:p w14:paraId="41F6E7B3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20,4</w:t>
            </w:r>
          </w:p>
        </w:tc>
        <w:tc>
          <w:tcPr>
            <w:tcW w:w="2338" w:type="dxa"/>
            <w:vAlign w:val="center"/>
          </w:tcPr>
          <w:p w14:paraId="38239E9C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</w:tr>
      <w:tr w:rsidR="00B67B72" w:rsidRPr="00B67B72" w14:paraId="2655AAB3" w14:textId="77777777" w:rsidTr="001B5A9B">
        <w:tc>
          <w:tcPr>
            <w:tcW w:w="2336" w:type="dxa"/>
          </w:tcPr>
          <w:p w14:paraId="1A48EA5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7A52D52F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56C95426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04AE1B3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34BD3725" w14:textId="77777777" w:rsidTr="001B5A9B">
        <w:tc>
          <w:tcPr>
            <w:tcW w:w="2336" w:type="dxa"/>
          </w:tcPr>
          <w:p w14:paraId="3F825996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year projection phase</w:t>
            </w:r>
          </w:p>
        </w:tc>
        <w:tc>
          <w:tcPr>
            <w:tcW w:w="2338" w:type="dxa"/>
            <w:vAlign w:val="center"/>
          </w:tcPr>
          <w:p w14:paraId="06B3B10D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369C063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1AA7DC5A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32D5700F" w14:textId="77777777" w:rsidTr="001B5A9B">
        <w:tc>
          <w:tcPr>
            <w:tcW w:w="2336" w:type="dxa"/>
          </w:tcPr>
          <w:p w14:paraId="59F96719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D</w:t>
            </w:r>
          </w:p>
        </w:tc>
        <w:tc>
          <w:tcPr>
            <w:tcW w:w="2338" w:type="dxa"/>
            <w:vAlign w:val="center"/>
          </w:tcPr>
          <w:p w14:paraId="4FF5100F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0775F176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52BCDF75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4E46C718" w14:textId="77777777" w:rsidTr="001B5A9B">
        <w:tc>
          <w:tcPr>
            <w:tcW w:w="2336" w:type="dxa"/>
          </w:tcPr>
          <w:p w14:paraId="4138C026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8" w:type="dxa"/>
            <w:vAlign w:val="center"/>
          </w:tcPr>
          <w:p w14:paraId="39303D55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873,0</w:t>
            </w:r>
          </w:p>
        </w:tc>
        <w:tc>
          <w:tcPr>
            <w:tcW w:w="2338" w:type="dxa"/>
            <w:vAlign w:val="center"/>
          </w:tcPr>
          <w:p w14:paraId="0AADC351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830,0</w:t>
            </w:r>
          </w:p>
        </w:tc>
        <w:tc>
          <w:tcPr>
            <w:tcW w:w="2338" w:type="dxa"/>
            <w:vAlign w:val="center"/>
          </w:tcPr>
          <w:p w14:paraId="472AC14F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43,0</w:t>
            </w:r>
          </w:p>
        </w:tc>
      </w:tr>
      <w:tr w:rsidR="00B67B72" w:rsidRPr="00B67B72" w14:paraId="3F4B1BE2" w14:textId="77777777" w:rsidTr="001B5A9B">
        <w:tc>
          <w:tcPr>
            <w:tcW w:w="2336" w:type="dxa"/>
          </w:tcPr>
          <w:p w14:paraId="0C50C3EE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Per 1,000 patients</w:t>
            </w:r>
          </w:p>
        </w:tc>
        <w:tc>
          <w:tcPr>
            <w:tcW w:w="2338" w:type="dxa"/>
            <w:vAlign w:val="center"/>
          </w:tcPr>
          <w:p w14:paraId="11793DA2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66,7</w:t>
            </w:r>
          </w:p>
        </w:tc>
        <w:tc>
          <w:tcPr>
            <w:tcW w:w="2338" w:type="dxa"/>
            <w:vAlign w:val="center"/>
          </w:tcPr>
          <w:p w14:paraId="733E1DD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58,5</w:t>
            </w:r>
          </w:p>
        </w:tc>
        <w:tc>
          <w:tcPr>
            <w:tcW w:w="2338" w:type="dxa"/>
            <w:vAlign w:val="center"/>
          </w:tcPr>
          <w:p w14:paraId="310C48A1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8,2</w:t>
            </w:r>
          </w:p>
        </w:tc>
      </w:tr>
      <w:tr w:rsidR="00B67B72" w:rsidRPr="00B67B72" w14:paraId="79DDF2D0" w14:textId="77777777" w:rsidTr="001B5A9B">
        <w:tc>
          <w:tcPr>
            <w:tcW w:w="2336" w:type="dxa"/>
          </w:tcPr>
          <w:p w14:paraId="3F798D4F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ke</w:t>
            </w:r>
          </w:p>
        </w:tc>
        <w:tc>
          <w:tcPr>
            <w:tcW w:w="2338" w:type="dxa"/>
            <w:vAlign w:val="center"/>
          </w:tcPr>
          <w:p w14:paraId="352EF23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650F95CD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21F2C78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69F684F6" w14:textId="77777777" w:rsidTr="001B5A9B">
        <w:tc>
          <w:tcPr>
            <w:tcW w:w="2336" w:type="dxa"/>
          </w:tcPr>
          <w:p w14:paraId="52B9152A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8" w:type="dxa"/>
            <w:vAlign w:val="center"/>
          </w:tcPr>
          <w:p w14:paraId="216DD2FD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262,0</w:t>
            </w:r>
          </w:p>
        </w:tc>
        <w:tc>
          <w:tcPr>
            <w:tcW w:w="2338" w:type="dxa"/>
            <w:vAlign w:val="center"/>
          </w:tcPr>
          <w:p w14:paraId="0D43E883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246,0</w:t>
            </w:r>
          </w:p>
        </w:tc>
        <w:tc>
          <w:tcPr>
            <w:tcW w:w="2338" w:type="dxa"/>
            <w:vAlign w:val="center"/>
          </w:tcPr>
          <w:p w14:paraId="013BB0B3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6,0</w:t>
            </w:r>
          </w:p>
        </w:tc>
      </w:tr>
      <w:tr w:rsidR="00B67B72" w:rsidRPr="00B67B72" w14:paraId="4FF0C665" w14:textId="77777777" w:rsidTr="001B5A9B">
        <w:tc>
          <w:tcPr>
            <w:tcW w:w="2336" w:type="dxa"/>
          </w:tcPr>
          <w:p w14:paraId="3157CB94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Per 1,000 patients</w:t>
            </w:r>
          </w:p>
        </w:tc>
        <w:tc>
          <w:tcPr>
            <w:tcW w:w="2338" w:type="dxa"/>
            <w:vAlign w:val="center"/>
          </w:tcPr>
          <w:p w14:paraId="1029B586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50,0</w:t>
            </w:r>
          </w:p>
        </w:tc>
        <w:tc>
          <w:tcPr>
            <w:tcW w:w="2338" w:type="dxa"/>
            <w:vAlign w:val="center"/>
          </w:tcPr>
          <w:p w14:paraId="2B259778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47,0</w:t>
            </w:r>
          </w:p>
        </w:tc>
        <w:tc>
          <w:tcPr>
            <w:tcW w:w="2338" w:type="dxa"/>
            <w:vAlign w:val="center"/>
          </w:tcPr>
          <w:p w14:paraId="5C309C8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</w:tr>
      <w:tr w:rsidR="00B67B72" w:rsidRPr="00B67B72" w14:paraId="7609C9FF" w14:textId="77777777" w:rsidTr="001B5A9B">
        <w:tc>
          <w:tcPr>
            <w:tcW w:w="2336" w:type="dxa"/>
          </w:tcPr>
          <w:p w14:paraId="62F8001C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aths</w:t>
            </w:r>
          </w:p>
        </w:tc>
        <w:tc>
          <w:tcPr>
            <w:tcW w:w="2338" w:type="dxa"/>
            <w:vAlign w:val="center"/>
          </w:tcPr>
          <w:p w14:paraId="5F290FD5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45513A2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8" w:type="dxa"/>
            <w:vAlign w:val="center"/>
          </w:tcPr>
          <w:p w14:paraId="58314AA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426C8C3E" w14:textId="77777777" w:rsidTr="001B5A9B">
        <w:tc>
          <w:tcPr>
            <w:tcW w:w="2336" w:type="dxa"/>
          </w:tcPr>
          <w:p w14:paraId="709739F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8" w:type="dxa"/>
            <w:vAlign w:val="center"/>
          </w:tcPr>
          <w:p w14:paraId="74979C28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’459,0</w:t>
            </w:r>
          </w:p>
        </w:tc>
        <w:tc>
          <w:tcPr>
            <w:tcW w:w="2338" w:type="dxa"/>
            <w:vAlign w:val="center"/>
          </w:tcPr>
          <w:p w14:paraId="774EAC3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’380,0</w:t>
            </w:r>
          </w:p>
        </w:tc>
        <w:tc>
          <w:tcPr>
            <w:tcW w:w="2338" w:type="dxa"/>
            <w:vAlign w:val="center"/>
          </w:tcPr>
          <w:p w14:paraId="20323D76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79,0</w:t>
            </w:r>
          </w:p>
        </w:tc>
      </w:tr>
      <w:tr w:rsidR="00B67B72" w:rsidRPr="00B67B72" w14:paraId="04C8B85B" w14:textId="77777777" w:rsidTr="001B5A9B">
        <w:tc>
          <w:tcPr>
            <w:tcW w:w="2336" w:type="dxa"/>
          </w:tcPr>
          <w:p w14:paraId="594CFF16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Per 1,000 patients</w:t>
            </w:r>
          </w:p>
        </w:tc>
        <w:tc>
          <w:tcPr>
            <w:tcW w:w="2338" w:type="dxa"/>
            <w:vAlign w:val="center"/>
          </w:tcPr>
          <w:p w14:paraId="79E2E3A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278,6</w:t>
            </w:r>
          </w:p>
        </w:tc>
        <w:tc>
          <w:tcPr>
            <w:tcW w:w="2338" w:type="dxa"/>
            <w:vAlign w:val="center"/>
          </w:tcPr>
          <w:p w14:paraId="104476C1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263,6</w:t>
            </w:r>
          </w:p>
        </w:tc>
        <w:tc>
          <w:tcPr>
            <w:tcW w:w="2338" w:type="dxa"/>
            <w:vAlign w:val="center"/>
          </w:tcPr>
          <w:p w14:paraId="2D8C91F9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5,1</w:t>
            </w:r>
          </w:p>
        </w:tc>
      </w:tr>
    </w:tbl>
    <w:p w14:paraId="235525B2" w14:textId="4C3E628A" w:rsidR="00587B34" w:rsidRPr="00B67B72" w:rsidRDefault="00587B34" w:rsidP="00587B34">
      <w:pPr>
        <w:rPr>
          <w:rFonts w:ascii="Times New Roman" w:hAnsi="Times New Roman" w:cs="Times New Roman"/>
          <w:sz w:val="20"/>
          <w:szCs w:val="20"/>
        </w:rPr>
      </w:pPr>
      <w:bookmarkStart w:id="1" w:name="_Hlk128044563"/>
      <w:r w:rsidRPr="00B67B7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Table </w:t>
      </w:r>
      <w:r w:rsidR="00796B5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</w:t>
      </w:r>
      <w:r w:rsidRPr="00B67B72">
        <w:rPr>
          <w:rFonts w:ascii="Times New Roman" w:hAnsi="Times New Roman" w:cs="Times New Roman"/>
          <w:b/>
          <w:bCs/>
          <w:i/>
          <w:iCs/>
        </w:rPr>
        <w:t xml:space="preserve">.  </w:t>
      </w:r>
      <w:r w:rsidRPr="00B67B72">
        <w:rPr>
          <w:rFonts w:ascii="Times New Roman" w:hAnsi="Times New Roman" w:cs="Times New Roman"/>
          <w:b/>
          <w:bCs/>
          <w:i/>
          <w:iCs/>
          <w:sz w:val="20"/>
          <w:szCs w:val="20"/>
        </w:rPr>
        <w:t>Estimated CHD events, strokes, deaths, and events averted following implementation of the CARDIO approach in, Dakar under alternative assumptions for a 2-year implementation phase and a 10-year projection phase.</w:t>
      </w:r>
      <w:r w:rsidRPr="00B67B72">
        <w:rPr>
          <w:rFonts w:ascii="Times New Roman" w:hAnsi="Times New Roman" w:cs="Times New Roman"/>
          <w:sz w:val="20"/>
          <w:szCs w:val="20"/>
        </w:rPr>
        <w:t xml:space="preserve"> Event projections for “No CARDIO” assume control rates consistent with baseline control rates (7%). “CARDIO” assumes control rates equivalent to those measured in the last quarter of CARDIO implementation (19%). Control rates were assumed to remain consistent throughout the projection period</w:t>
      </w:r>
      <w:bookmarkEnd w:id="1"/>
      <w:r w:rsidRPr="00B67B7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67B72" w:rsidRPr="00B67B72" w14:paraId="54F03459" w14:textId="77777777" w:rsidTr="001B5A9B">
        <w:tc>
          <w:tcPr>
            <w:tcW w:w="4675" w:type="dxa"/>
          </w:tcPr>
          <w:p w14:paraId="1493DEB4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7D36C59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B72" w:rsidRPr="00B67B72" w14:paraId="72905165" w14:textId="77777777" w:rsidTr="001B5A9B">
        <w:tc>
          <w:tcPr>
            <w:tcW w:w="4675" w:type="dxa"/>
          </w:tcPr>
          <w:p w14:paraId="1E152602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cost savings from events averted (USD)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FCEE1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62AFE536" w14:textId="77777777" w:rsidTr="001B5A9B">
        <w:tc>
          <w:tcPr>
            <w:tcW w:w="4675" w:type="dxa"/>
          </w:tcPr>
          <w:p w14:paraId="258F90B8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CHD (implementation phase)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FB498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$633’757</w:t>
            </w:r>
          </w:p>
        </w:tc>
      </w:tr>
      <w:tr w:rsidR="00B67B72" w:rsidRPr="00B67B72" w14:paraId="2D3CE6B8" w14:textId="77777777" w:rsidTr="001B5A9B">
        <w:tc>
          <w:tcPr>
            <w:tcW w:w="4675" w:type="dxa"/>
          </w:tcPr>
          <w:p w14:paraId="10F93916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CHD (projection phase)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FCD1F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$40’602</w:t>
            </w:r>
          </w:p>
        </w:tc>
      </w:tr>
      <w:tr w:rsidR="00B67B72" w:rsidRPr="00B67B72" w14:paraId="1277B512" w14:textId="77777777" w:rsidTr="001B5A9B">
        <w:tc>
          <w:tcPr>
            <w:tcW w:w="4675" w:type="dxa"/>
          </w:tcPr>
          <w:p w14:paraId="146BED2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Stroke (implementation phase)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494A8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$629’209</w:t>
            </w:r>
          </w:p>
        </w:tc>
      </w:tr>
      <w:tr w:rsidR="00B67B72" w:rsidRPr="00B67B72" w14:paraId="33103EF4" w14:textId="77777777" w:rsidTr="001B5A9B">
        <w:tc>
          <w:tcPr>
            <w:tcW w:w="4675" w:type="dxa"/>
          </w:tcPr>
          <w:p w14:paraId="156A2452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Stroke (projection phase)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01AC8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$60’682</w:t>
            </w:r>
          </w:p>
        </w:tc>
      </w:tr>
      <w:tr w:rsidR="00B67B72" w:rsidRPr="00B67B72" w14:paraId="7F9F9B13" w14:textId="77777777" w:rsidTr="001B5A9B">
        <w:tc>
          <w:tcPr>
            <w:tcW w:w="4675" w:type="dxa"/>
          </w:tcPr>
          <w:p w14:paraId="114BD762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27BAE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160F3D17" w14:textId="77777777" w:rsidTr="001B5A9B">
        <w:tc>
          <w:tcPr>
            <w:tcW w:w="4675" w:type="dxa"/>
          </w:tcPr>
          <w:p w14:paraId="290D1214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s (USD)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B4B93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0687EAE1" w14:textId="77777777" w:rsidTr="001B5A9B">
        <w:tc>
          <w:tcPr>
            <w:tcW w:w="4675" w:type="dxa"/>
          </w:tcPr>
          <w:p w14:paraId="61A76A6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Incremental Cost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9E375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$573’637</w:t>
            </w:r>
          </w:p>
        </w:tc>
      </w:tr>
      <w:tr w:rsidR="00B67B72" w:rsidRPr="00B67B72" w14:paraId="4E30F3A8" w14:textId="77777777" w:rsidTr="001B5A9B">
        <w:tc>
          <w:tcPr>
            <w:tcW w:w="4675" w:type="dxa"/>
          </w:tcPr>
          <w:p w14:paraId="274A7875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BD54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720B12C7" w14:textId="77777777" w:rsidTr="001B5A9B">
        <w:tc>
          <w:tcPr>
            <w:tcW w:w="4675" w:type="dxa"/>
          </w:tcPr>
          <w:p w14:paraId="4700542A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LYs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9AAD1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0E3D0E5C" w14:textId="77777777" w:rsidTr="001B5A9B">
        <w:tc>
          <w:tcPr>
            <w:tcW w:w="4675" w:type="dxa"/>
          </w:tcPr>
          <w:p w14:paraId="2DDC4A1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Incremental QALYs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225B2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$265</w:t>
            </w:r>
          </w:p>
        </w:tc>
      </w:tr>
      <w:tr w:rsidR="00B67B72" w:rsidRPr="00B67B72" w14:paraId="37F966F7" w14:textId="77777777" w:rsidTr="001B5A9B">
        <w:tc>
          <w:tcPr>
            <w:tcW w:w="4675" w:type="dxa"/>
          </w:tcPr>
          <w:p w14:paraId="575C9A1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Incremental QALYs/1,000 patients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046D0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$51</w:t>
            </w:r>
          </w:p>
        </w:tc>
      </w:tr>
      <w:tr w:rsidR="00B67B72" w:rsidRPr="00B67B72" w14:paraId="1E9DF308" w14:textId="77777777" w:rsidTr="001B5A9B">
        <w:tc>
          <w:tcPr>
            <w:tcW w:w="4675" w:type="dxa"/>
          </w:tcPr>
          <w:p w14:paraId="75EFDD8E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389E6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0D4DB3DF" w14:textId="77777777" w:rsidTr="001B5A9B">
        <w:tc>
          <w:tcPr>
            <w:tcW w:w="4675" w:type="dxa"/>
          </w:tcPr>
          <w:p w14:paraId="2C812F68" w14:textId="77777777" w:rsidR="00587B34" w:rsidRPr="00B67B72" w:rsidRDefault="00587B34" w:rsidP="001B5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-effectiveness (USD)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476C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67B72" w:rsidRPr="00B67B72" w14:paraId="4BABFF5B" w14:textId="77777777" w:rsidTr="001B5A9B">
        <w:tc>
          <w:tcPr>
            <w:tcW w:w="4675" w:type="dxa"/>
          </w:tcPr>
          <w:p w14:paraId="78FA23FC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ICER (per QALY gained)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380A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$2’165</w:t>
            </w:r>
          </w:p>
        </w:tc>
      </w:tr>
      <w:tr w:rsidR="00B67B72" w:rsidRPr="00B67B72" w14:paraId="2709DC01" w14:textId="77777777" w:rsidTr="001B5A9B">
        <w:tc>
          <w:tcPr>
            <w:tcW w:w="4675" w:type="dxa"/>
          </w:tcPr>
          <w:p w14:paraId="20701ABB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CER threshold (per QALY gained)</w:t>
            </w: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E3527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 xml:space="preserve"> $73-$1,166 / QALY </w:t>
            </w:r>
          </w:p>
        </w:tc>
      </w:tr>
      <w:tr w:rsidR="00B67B72" w:rsidRPr="00B67B72" w14:paraId="4D5A5C64" w14:textId="77777777" w:rsidTr="001B5A9B">
        <w:tc>
          <w:tcPr>
            <w:tcW w:w="4675" w:type="dxa"/>
          </w:tcPr>
          <w:p w14:paraId="4049ED1A" w14:textId="77777777" w:rsidR="00587B34" w:rsidRPr="00B67B72" w:rsidRDefault="00587B34" w:rsidP="001B5A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National-level GDP per capita in 2018</w:t>
            </w: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F19D702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1,458</w:t>
            </w:r>
          </w:p>
        </w:tc>
      </w:tr>
      <w:tr w:rsidR="00B67B72" w:rsidRPr="00B67B72" w14:paraId="3DAB5DEA" w14:textId="77777777" w:rsidTr="001B5A9B">
        <w:tc>
          <w:tcPr>
            <w:tcW w:w="4675" w:type="dxa"/>
          </w:tcPr>
          <w:p w14:paraId="1E973B20" w14:textId="77777777" w:rsidR="00587B34" w:rsidRPr="00B67B72" w:rsidRDefault="00587B34" w:rsidP="001B5A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GDP-based ICER threshold (WHO-</w:t>
            </w:r>
            <w:proofErr w:type="gramStart"/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CHOICE)</w:t>
            </w: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$</w:t>
            </w:r>
            <w:proofErr w:type="gramEnd"/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C40974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4,374</w:t>
            </w:r>
          </w:p>
        </w:tc>
      </w:tr>
      <w:tr w:rsidR="00B67B72" w:rsidRPr="00B67B72" w14:paraId="12A939B0" w14:textId="77777777" w:rsidTr="001B5A9B">
        <w:tc>
          <w:tcPr>
            <w:tcW w:w="4675" w:type="dxa"/>
          </w:tcPr>
          <w:p w14:paraId="723EAB61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Cost-effective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18C1E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67B72" w:rsidRPr="00B67B72" w14:paraId="122298AE" w14:textId="77777777" w:rsidTr="001B5A9B">
        <w:tc>
          <w:tcPr>
            <w:tcW w:w="4675" w:type="dxa"/>
          </w:tcPr>
          <w:p w14:paraId="0116BFCD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eastAsia="Times New Roman" w:hAnsi="Times New Roman" w:cs="Times New Roman"/>
                <w:sz w:val="20"/>
                <w:szCs w:val="20"/>
              </w:rPr>
              <w:t>Breakeven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8CB0D" w14:textId="77777777" w:rsidR="00587B34" w:rsidRPr="00B67B72" w:rsidRDefault="00587B34" w:rsidP="001B5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5447F9D1" w14:textId="6282E9C8" w:rsidR="00587B34" w:rsidRPr="00B67B72" w:rsidRDefault="00587B34" w:rsidP="00587B34">
      <w:pPr>
        <w:rPr>
          <w:rFonts w:ascii="Times New Roman" w:hAnsi="Times New Roman" w:cs="Times New Roman"/>
          <w:sz w:val="20"/>
          <w:szCs w:val="20"/>
        </w:rPr>
      </w:pPr>
      <w:bookmarkStart w:id="2" w:name="_Hlk128044576"/>
      <w:r w:rsidRPr="00B67B7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Table </w:t>
      </w:r>
      <w:r w:rsidR="00796B56">
        <w:rPr>
          <w:rFonts w:ascii="Times New Roman" w:hAnsi="Times New Roman" w:cs="Times New Roman"/>
          <w:b/>
          <w:bCs/>
          <w:i/>
          <w:iCs/>
          <w:sz w:val="20"/>
          <w:szCs w:val="20"/>
        </w:rPr>
        <w:t>B</w:t>
      </w:r>
      <w:r w:rsidRPr="00B67B72">
        <w:rPr>
          <w:rFonts w:ascii="Times New Roman" w:hAnsi="Times New Roman" w:cs="Times New Roman"/>
          <w:b/>
          <w:bCs/>
          <w:i/>
          <w:iCs/>
          <w:sz w:val="20"/>
          <w:szCs w:val="20"/>
        </w:rPr>
        <w:t>. The incremental cost summarizes the difference in total costs (program cost and CV-event costs) for No CARDIO vs CARDIO case.</w:t>
      </w:r>
      <w:r w:rsidRPr="00B67B72">
        <w:rPr>
          <w:rFonts w:ascii="Times New Roman" w:hAnsi="Times New Roman" w:cs="Times New Roman"/>
          <w:sz w:val="20"/>
          <w:szCs w:val="20"/>
        </w:rPr>
        <w:t xml:space="preserve"> +Estimates extracted </w:t>
      </w:r>
      <w:r w:rsidRPr="009A5172">
        <w:rPr>
          <w:rFonts w:ascii="Times New Roman" w:hAnsi="Times New Roman" w:cs="Times New Roman"/>
          <w:sz w:val="20"/>
          <w:szCs w:val="20"/>
        </w:rPr>
        <w:t>from</w:t>
      </w:r>
      <w:r w:rsidR="009A5172" w:rsidRPr="009A5172">
        <w:rPr>
          <w:rFonts w:ascii="Times New Roman" w:eastAsia="Times New Roman" w:hAnsi="Times New Roman" w:cs="Times New Roman"/>
        </w:rPr>
        <w:t xml:space="preserve"> </w:t>
      </w:r>
      <w:r w:rsidR="009A5172" w:rsidRPr="009A5172">
        <w:rPr>
          <w:rFonts w:ascii="Times New Roman" w:eastAsia="Times New Roman" w:hAnsi="Times New Roman" w:cs="Times New Roman"/>
        </w:rPr>
        <w:fldChar w:fldCharType="begin"/>
      </w:r>
      <w:r w:rsidR="00177C32">
        <w:rPr>
          <w:rFonts w:ascii="Times New Roman" w:eastAsia="Times New Roman" w:hAnsi="Times New Roman" w:cs="Times New Roman"/>
        </w:rPr>
        <w:instrText xml:space="preserve"> ADDIN EN.CITE &lt;EndNote&gt;&lt;Cite&gt;&lt;Author&gt;Woods&lt;/Author&gt;&lt;Year&gt;2016&lt;/Year&gt;&lt;RecNum&gt;34&lt;/RecNum&gt;&lt;DisplayText&gt;[1]&lt;/DisplayText&gt;&lt;record&gt;&lt;rec-number&gt;34&lt;/rec-number&gt;&lt;foreign-keys&gt;&lt;key app="EN" db-id="srws0p5xwsvs0oex9psxpevnat0rvr0etdtr" timestamp="1631282582"&gt;34&lt;/key&gt;&lt;/foreign-keys&gt;&lt;ref-type name="Journal Article"&gt;17&lt;/ref-type&gt;&lt;contributors&gt;&lt;authors&gt;&lt;author&gt;Woods, Beth&lt;/author&gt;&lt;author&gt;Revill, Paul&lt;/author&gt;&lt;author&gt;Sculpher, Mark&lt;/author&gt;&lt;author&gt;Claxton, Karl&lt;/author&gt;&lt;/authors&gt;&lt;/contributors&gt;&lt;titles&gt;&lt;title&gt;Country-level cost-effectiveness thresholds: initial estimates and the need for further research&lt;/title&gt;&lt;secondary-title&gt;Value in Health&lt;/secondary-title&gt;&lt;/titles&gt;&lt;periodical&gt;&lt;full-title&gt;Value in Health&lt;/full-title&gt;&lt;/periodical&gt;&lt;pages&gt;929-935&lt;/pages&gt;&lt;volume&gt;19&lt;/volume&gt;&lt;number&gt;8&lt;/number&gt;&lt;dates&gt;&lt;year&gt;2016&lt;/year&gt;&lt;/dates&gt;&lt;isbn&gt;1098-3015&lt;/isbn&gt;&lt;urls&gt;&lt;/urls&gt;&lt;/record&gt;&lt;/Cite&gt;&lt;/EndNote&gt;</w:instrText>
      </w:r>
      <w:r w:rsidR="009A5172" w:rsidRPr="009A5172">
        <w:rPr>
          <w:rFonts w:ascii="Times New Roman" w:eastAsia="Times New Roman" w:hAnsi="Times New Roman" w:cs="Times New Roman"/>
        </w:rPr>
        <w:fldChar w:fldCharType="separate"/>
      </w:r>
      <w:r w:rsidR="00177C32">
        <w:rPr>
          <w:rFonts w:ascii="Times New Roman" w:eastAsia="Times New Roman" w:hAnsi="Times New Roman" w:cs="Times New Roman"/>
          <w:noProof/>
        </w:rPr>
        <w:t>[1]</w:t>
      </w:r>
      <w:r w:rsidR="009A5172" w:rsidRPr="009A5172">
        <w:rPr>
          <w:rFonts w:ascii="Times New Roman" w:eastAsia="Times New Roman" w:hAnsi="Times New Roman" w:cs="Times New Roman"/>
        </w:rPr>
        <w:fldChar w:fldCharType="end"/>
      </w:r>
      <w:r w:rsidRPr="009A5172">
        <w:rPr>
          <w:rFonts w:ascii="Times New Roman" w:hAnsi="Times New Roman" w:cs="Times New Roman"/>
          <w:sz w:val="20"/>
          <w:szCs w:val="20"/>
        </w:rPr>
        <w:t xml:space="preserve">. The thresholds are adjusted for PPP and in-country opportunity costs. *Estimates extracted from </w:t>
      </w:r>
      <w:r w:rsidR="009A5172" w:rsidRPr="009A5172">
        <w:rPr>
          <w:rFonts w:ascii="Times New Roman" w:eastAsia="Times New Roman" w:hAnsi="Times New Roman" w:cs="Times New Roman"/>
        </w:rPr>
        <w:fldChar w:fldCharType="begin"/>
      </w:r>
      <w:r w:rsidR="00177C32">
        <w:rPr>
          <w:rFonts w:ascii="Times New Roman" w:eastAsia="Times New Roman" w:hAnsi="Times New Roman" w:cs="Times New Roman"/>
        </w:rPr>
        <w:instrText xml:space="preserve"> ADDIN EN.CITE &lt;EndNote&gt;&lt;Cite&gt;&lt;Author&gt;World Bank&lt;/Author&gt;&lt;Year&gt;2022&lt;/Year&gt;&lt;RecNum&gt;62&lt;/RecNum&gt;&lt;DisplayText&gt;[2]&lt;/DisplayText&gt;&lt;record&gt;&lt;rec-number&gt;62&lt;/rec-number&gt;&lt;foreign-keys&gt;&lt;key app="EN" db-id="srws0p5xwsvs0oex9psxpevnat0rvr0etdtr" timestamp="1647375440"&gt;62&lt;/key&gt;&lt;/foreign-keys&gt;&lt;ref-type name="Web Page"&gt;12&lt;/ref-type&gt;&lt;contributors&gt;&lt;authors&gt;&lt;author&gt;World Bank, &lt;/author&gt;&lt;/authors&gt;&lt;/contributors&gt;&lt;titles&gt;&lt;title&gt;DataBank: World development indicators&lt;/title&gt;&lt;/titles&gt;&lt;volume&gt;2022&lt;/volume&gt;&lt;number&gt;11.03.2022&lt;/number&gt;&lt;dates&gt;&lt;year&gt;2022&lt;/year&gt;&lt;/dates&gt;&lt;urls&gt;&lt;related-urls&gt;&lt;url&gt;https://databank.worldbank.org/source/world-development-indicators&lt;/url&gt;&lt;/related-urls&gt;&lt;/urls&gt;&lt;/record&gt;&lt;/Cite&gt;&lt;/EndNote&gt;</w:instrText>
      </w:r>
      <w:r w:rsidR="009A5172" w:rsidRPr="009A5172">
        <w:rPr>
          <w:rFonts w:ascii="Times New Roman" w:eastAsia="Times New Roman" w:hAnsi="Times New Roman" w:cs="Times New Roman"/>
        </w:rPr>
        <w:fldChar w:fldCharType="separate"/>
      </w:r>
      <w:r w:rsidR="00177C32">
        <w:rPr>
          <w:rFonts w:ascii="Times New Roman" w:eastAsia="Times New Roman" w:hAnsi="Times New Roman" w:cs="Times New Roman"/>
          <w:noProof/>
        </w:rPr>
        <w:t>[2]</w:t>
      </w:r>
      <w:r w:rsidR="009A5172" w:rsidRPr="009A5172">
        <w:rPr>
          <w:rFonts w:ascii="Times New Roman" w:eastAsia="Times New Roman" w:hAnsi="Times New Roman" w:cs="Times New Roman"/>
        </w:rPr>
        <w:fldChar w:fldCharType="end"/>
      </w:r>
      <w:r w:rsidRPr="009A5172">
        <w:rPr>
          <w:rFonts w:ascii="Times New Roman" w:hAnsi="Times New Roman" w:cs="Times New Roman"/>
          <w:sz w:val="20"/>
          <w:szCs w:val="20"/>
        </w:rPr>
        <w:t>. $W</w:t>
      </w:r>
      <w:r w:rsidRPr="00B67B72">
        <w:rPr>
          <w:rFonts w:ascii="Times New Roman" w:hAnsi="Times New Roman" w:cs="Times New Roman"/>
          <w:sz w:val="20"/>
          <w:szCs w:val="20"/>
        </w:rPr>
        <w:t>HO CHOICE stipulates a cost-effectiveness threshold of three times the per-capita GDP</w:t>
      </w:r>
    </w:p>
    <w:bookmarkEnd w:id="2"/>
    <w:p w14:paraId="6847A003" w14:textId="77777777" w:rsidR="00587B34" w:rsidRPr="00177C32" w:rsidRDefault="00587B34" w:rsidP="00587B34">
      <w:pPr>
        <w:rPr>
          <w:rFonts w:ascii="Times New Roman" w:hAnsi="Times New Roman" w:cs="Times New Roman"/>
          <w:sz w:val="20"/>
          <w:szCs w:val="20"/>
        </w:rPr>
      </w:pPr>
    </w:p>
    <w:p w14:paraId="1ED2922C" w14:textId="2A40F594" w:rsidR="00587B34" w:rsidRPr="00177C32" w:rsidRDefault="00D33F9C" w:rsidP="00587B3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77C32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4D3454B7" w14:textId="77777777" w:rsidR="00177C32" w:rsidRPr="00177C32" w:rsidRDefault="00587B34" w:rsidP="00177C32">
      <w:pPr>
        <w:pStyle w:val="EndNoteBibliography"/>
        <w:spacing w:after="0"/>
        <w:rPr>
          <w:rFonts w:ascii="Times New Roman" w:hAnsi="Times New Roman" w:cs="Times New Roman"/>
        </w:rPr>
      </w:pPr>
      <w:r w:rsidRPr="00177C32">
        <w:rPr>
          <w:rFonts w:ascii="Times New Roman" w:hAnsi="Times New Roman" w:cs="Times New Roman"/>
          <w:sz w:val="20"/>
          <w:szCs w:val="20"/>
        </w:rPr>
        <w:fldChar w:fldCharType="begin"/>
      </w:r>
      <w:r w:rsidRPr="00177C32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177C32">
        <w:rPr>
          <w:rFonts w:ascii="Times New Roman" w:hAnsi="Times New Roman" w:cs="Times New Roman"/>
          <w:sz w:val="20"/>
          <w:szCs w:val="20"/>
        </w:rPr>
        <w:fldChar w:fldCharType="separate"/>
      </w:r>
      <w:r w:rsidR="00177C32" w:rsidRPr="00177C32">
        <w:rPr>
          <w:rFonts w:ascii="Times New Roman" w:hAnsi="Times New Roman" w:cs="Times New Roman"/>
        </w:rPr>
        <w:t>1.</w:t>
      </w:r>
      <w:r w:rsidR="00177C32" w:rsidRPr="00177C32">
        <w:rPr>
          <w:rFonts w:ascii="Times New Roman" w:hAnsi="Times New Roman" w:cs="Times New Roman"/>
        </w:rPr>
        <w:tab/>
        <w:t>Woods B, Revill P, Sculpher M, Claxton K. Country-level cost-effectiveness thresholds: initial estimates and the need for further research. Value in Health. 2016;19(8):929-35.</w:t>
      </w:r>
    </w:p>
    <w:p w14:paraId="52196119" w14:textId="61E7303E" w:rsidR="00177C32" w:rsidRPr="00177C32" w:rsidRDefault="00177C32" w:rsidP="00177C32">
      <w:pPr>
        <w:pStyle w:val="EndNoteBibliography"/>
        <w:rPr>
          <w:rFonts w:ascii="Times New Roman" w:hAnsi="Times New Roman" w:cs="Times New Roman"/>
        </w:rPr>
      </w:pPr>
      <w:r w:rsidRPr="00177C32">
        <w:rPr>
          <w:rFonts w:ascii="Times New Roman" w:hAnsi="Times New Roman" w:cs="Times New Roman"/>
        </w:rPr>
        <w:t>2.</w:t>
      </w:r>
      <w:r w:rsidRPr="00177C32">
        <w:rPr>
          <w:rFonts w:ascii="Times New Roman" w:hAnsi="Times New Roman" w:cs="Times New Roman"/>
        </w:rPr>
        <w:tab/>
        <w:t xml:space="preserve">World Bank. DataBank: World development indicators 2022 [cited 2022 11.03.2022]. Available from: </w:t>
      </w:r>
      <w:hyperlink r:id="rId12" w:history="1">
        <w:r w:rsidRPr="00177C32">
          <w:rPr>
            <w:rStyle w:val="Hyperlink"/>
            <w:rFonts w:ascii="Times New Roman" w:hAnsi="Times New Roman" w:cs="Times New Roman"/>
          </w:rPr>
          <w:t>https://databank.worldbank.org/source/world-development-indicators</w:t>
        </w:r>
      </w:hyperlink>
      <w:r w:rsidRPr="00177C32">
        <w:rPr>
          <w:rFonts w:ascii="Times New Roman" w:hAnsi="Times New Roman" w:cs="Times New Roman"/>
        </w:rPr>
        <w:t>.</w:t>
      </w:r>
    </w:p>
    <w:p w14:paraId="3892C50E" w14:textId="4F45C895" w:rsidR="00FF5FC9" w:rsidRPr="00177C32" w:rsidRDefault="00587B34" w:rsidP="00177C32">
      <w:pPr>
        <w:rPr>
          <w:rFonts w:ascii="Times New Roman" w:hAnsi="Times New Roman" w:cs="Times New Roman"/>
        </w:rPr>
      </w:pPr>
      <w:r w:rsidRPr="00177C32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F5FC9" w:rsidRPr="00177C32" w:rsidSect="000C4622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512C7" w14:textId="77777777" w:rsidR="00520EDA" w:rsidRDefault="00520EDA" w:rsidP="006D2BA9">
      <w:pPr>
        <w:spacing w:after="0" w:line="240" w:lineRule="auto"/>
      </w:pPr>
      <w:r>
        <w:separator/>
      </w:r>
    </w:p>
  </w:endnote>
  <w:endnote w:type="continuationSeparator" w:id="0">
    <w:p w14:paraId="0CC6065D" w14:textId="77777777" w:rsidR="00520EDA" w:rsidRDefault="00520EDA" w:rsidP="006D2BA9">
      <w:pPr>
        <w:spacing w:after="0" w:line="240" w:lineRule="auto"/>
      </w:pPr>
      <w:r>
        <w:continuationSeparator/>
      </w:r>
    </w:p>
  </w:endnote>
  <w:endnote w:type="continuationNotice" w:id="1">
    <w:p w14:paraId="1A85D889" w14:textId="77777777" w:rsidR="00520EDA" w:rsidRDefault="00520E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5367566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451D5A5D" w14:textId="77777777" w:rsidR="00775E55" w:rsidRPr="00797B1C" w:rsidRDefault="00720857" w:rsidP="00797B1C">
        <w:pPr>
          <w:pStyle w:val="Footer"/>
          <w:jc w:val="center"/>
          <w:rPr>
            <w:sz w:val="18"/>
            <w:szCs w:val="18"/>
          </w:rPr>
        </w:pPr>
        <w:r w:rsidRPr="00AC4FF7">
          <w:rPr>
            <w:color w:val="2B579A"/>
            <w:sz w:val="18"/>
            <w:szCs w:val="18"/>
            <w:shd w:val="clear" w:color="auto" w:fill="E6E6E6"/>
          </w:rPr>
          <w:fldChar w:fldCharType="begin"/>
        </w:r>
        <w:r w:rsidRPr="00AC4FF7">
          <w:rPr>
            <w:sz w:val="18"/>
            <w:szCs w:val="18"/>
          </w:rPr>
          <w:instrText xml:space="preserve"> PAGE   \* MERGEFORMAT </w:instrText>
        </w:r>
        <w:r w:rsidRPr="00AC4FF7">
          <w:rPr>
            <w:color w:val="2B579A"/>
            <w:sz w:val="18"/>
            <w:szCs w:val="18"/>
            <w:shd w:val="clear" w:color="auto" w:fill="E6E6E6"/>
          </w:rPr>
          <w:fldChar w:fldCharType="separate"/>
        </w:r>
        <w:r>
          <w:rPr>
            <w:noProof/>
            <w:sz w:val="18"/>
            <w:szCs w:val="18"/>
          </w:rPr>
          <w:t>6</w:t>
        </w:r>
        <w:r w:rsidRPr="00AC4FF7">
          <w:rPr>
            <w:noProof/>
            <w:color w:val="2B579A"/>
            <w:sz w:val="18"/>
            <w:szCs w:val="18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AE29F" w14:textId="77777777" w:rsidR="00520EDA" w:rsidRDefault="00520EDA" w:rsidP="006D2BA9">
      <w:pPr>
        <w:spacing w:after="0" w:line="240" w:lineRule="auto"/>
      </w:pPr>
      <w:r>
        <w:separator/>
      </w:r>
    </w:p>
  </w:footnote>
  <w:footnote w:type="continuationSeparator" w:id="0">
    <w:p w14:paraId="6A454A6D" w14:textId="77777777" w:rsidR="00520EDA" w:rsidRDefault="00520EDA" w:rsidP="006D2BA9">
      <w:pPr>
        <w:spacing w:after="0" w:line="240" w:lineRule="auto"/>
      </w:pPr>
      <w:r>
        <w:continuationSeparator/>
      </w:r>
    </w:p>
  </w:footnote>
  <w:footnote w:type="continuationNotice" w:id="1">
    <w:p w14:paraId="197C8C28" w14:textId="77777777" w:rsidR="00520EDA" w:rsidRDefault="00520ED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36DF"/>
    <w:multiLevelType w:val="hybridMultilevel"/>
    <w:tmpl w:val="7AAC7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44185"/>
    <w:multiLevelType w:val="hybridMultilevel"/>
    <w:tmpl w:val="B8D0A2CA"/>
    <w:lvl w:ilvl="0" w:tplc="9510FB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8CE886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B00D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2A99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482B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7477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32B1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CA44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31CA7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643CD3"/>
    <w:multiLevelType w:val="hybridMultilevel"/>
    <w:tmpl w:val="AC583B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02D37"/>
    <w:multiLevelType w:val="hybridMultilevel"/>
    <w:tmpl w:val="89889D3E"/>
    <w:lvl w:ilvl="0" w:tplc="0D50357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1A56A1"/>
    <w:multiLevelType w:val="hybridMultilevel"/>
    <w:tmpl w:val="3A7E4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35835"/>
    <w:multiLevelType w:val="hybridMultilevel"/>
    <w:tmpl w:val="570E2D6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CB5DF5"/>
    <w:multiLevelType w:val="hybridMultilevel"/>
    <w:tmpl w:val="CBE83170"/>
    <w:lvl w:ilvl="0" w:tplc="FF96DFCA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HAnsi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B261411"/>
    <w:multiLevelType w:val="hybridMultilevel"/>
    <w:tmpl w:val="61AA12EA"/>
    <w:lvl w:ilvl="0" w:tplc="D3DC52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1E774C"/>
    <w:multiLevelType w:val="hybridMultilevel"/>
    <w:tmpl w:val="9F22484E"/>
    <w:lvl w:ilvl="0" w:tplc="25023D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596012"/>
    <w:multiLevelType w:val="hybridMultilevel"/>
    <w:tmpl w:val="1F9887F8"/>
    <w:lvl w:ilvl="0" w:tplc="4ADEB17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1F045C"/>
    <w:multiLevelType w:val="hybridMultilevel"/>
    <w:tmpl w:val="C2B2C042"/>
    <w:lvl w:ilvl="0" w:tplc="2024907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F0C7F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AE0A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5E33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64EEC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6C07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3FEC5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DE48B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1280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92B2B11"/>
    <w:multiLevelType w:val="hybridMultilevel"/>
    <w:tmpl w:val="DEE6CB86"/>
    <w:lvl w:ilvl="0" w:tplc="85800C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5842B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0A1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BA1E6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6E7C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234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62A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D699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AE97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AD6E2C"/>
    <w:multiLevelType w:val="hybridMultilevel"/>
    <w:tmpl w:val="A6E41B80"/>
    <w:lvl w:ilvl="0" w:tplc="49D2698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5E82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C488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40DB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7264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80D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90F6B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2E9C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3C91C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03796"/>
    <w:multiLevelType w:val="hybridMultilevel"/>
    <w:tmpl w:val="641E584E"/>
    <w:lvl w:ilvl="0" w:tplc="1AF8E90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4E40468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F8A2C5C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3CE69BF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5E0F33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A26608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EF42741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478CBD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8600EB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66272183"/>
    <w:multiLevelType w:val="hybridMultilevel"/>
    <w:tmpl w:val="A3CA2CB6"/>
    <w:lvl w:ilvl="0" w:tplc="D11472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1074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0A6D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A6D5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D68A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1808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8CF9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A41E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0470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2A0332"/>
    <w:multiLevelType w:val="hybridMultilevel"/>
    <w:tmpl w:val="D286F1E4"/>
    <w:lvl w:ilvl="0" w:tplc="44BC62F4">
      <w:start w:val="1"/>
      <w:numFmt w:val="bullet"/>
      <w:pStyle w:val="Manuscriptoutlin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956E04"/>
    <w:multiLevelType w:val="hybridMultilevel"/>
    <w:tmpl w:val="6D9EE0D6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717872">
    <w:abstractNumId w:val="15"/>
  </w:num>
  <w:num w:numId="2" w16cid:durableId="906765770">
    <w:abstractNumId w:val="1"/>
  </w:num>
  <w:num w:numId="3" w16cid:durableId="183323137">
    <w:abstractNumId w:val="8"/>
  </w:num>
  <w:num w:numId="4" w16cid:durableId="150759433">
    <w:abstractNumId w:val="16"/>
  </w:num>
  <w:num w:numId="5" w16cid:durableId="1392077750">
    <w:abstractNumId w:val="6"/>
  </w:num>
  <w:num w:numId="6" w16cid:durableId="1510367634">
    <w:abstractNumId w:val="10"/>
  </w:num>
  <w:num w:numId="7" w16cid:durableId="435519253">
    <w:abstractNumId w:val="13"/>
  </w:num>
  <w:num w:numId="8" w16cid:durableId="1283222711">
    <w:abstractNumId w:val="5"/>
  </w:num>
  <w:num w:numId="9" w16cid:durableId="1726173040">
    <w:abstractNumId w:val="12"/>
  </w:num>
  <w:num w:numId="10" w16cid:durableId="315692079">
    <w:abstractNumId w:val="11"/>
  </w:num>
  <w:num w:numId="11" w16cid:durableId="696465176">
    <w:abstractNumId w:val="14"/>
  </w:num>
  <w:num w:numId="12" w16cid:durableId="1349940618">
    <w:abstractNumId w:val="0"/>
  </w:num>
  <w:num w:numId="13" w16cid:durableId="1172186776">
    <w:abstractNumId w:val="4"/>
  </w:num>
  <w:num w:numId="14" w16cid:durableId="833954464">
    <w:abstractNumId w:val="7"/>
  </w:num>
  <w:num w:numId="15" w16cid:durableId="112553570">
    <w:abstractNumId w:val="2"/>
  </w:num>
  <w:num w:numId="16" w16cid:durableId="411314619">
    <w:abstractNumId w:val="3"/>
  </w:num>
  <w:num w:numId="17" w16cid:durableId="360321955">
    <w:abstractNumId w:val="9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ws0p5xwsvs0oex9psxpevnat0rvr0etdtr&quot;&gt;My EndNote Library&lt;record-ids&gt;&lt;item&gt;34&lt;/item&gt;&lt;item&gt;62&lt;/item&gt;&lt;/record-ids&gt;&lt;/item&gt;&lt;/Libraries&gt;"/>
  </w:docVars>
  <w:rsids>
    <w:rsidRoot w:val="006D2BA9"/>
    <w:rsid w:val="00006E76"/>
    <w:rsid w:val="00013B47"/>
    <w:rsid w:val="00020CC1"/>
    <w:rsid w:val="000215B8"/>
    <w:rsid w:val="0002169E"/>
    <w:rsid w:val="00022534"/>
    <w:rsid w:val="0002742E"/>
    <w:rsid w:val="00031DA4"/>
    <w:rsid w:val="00033978"/>
    <w:rsid w:val="00033BE0"/>
    <w:rsid w:val="000348B0"/>
    <w:rsid w:val="0003512C"/>
    <w:rsid w:val="00037720"/>
    <w:rsid w:val="00040C71"/>
    <w:rsid w:val="00041FC3"/>
    <w:rsid w:val="000420E4"/>
    <w:rsid w:val="0005215C"/>
    <w:rsid w:val="00052C78"/>
    <w:rsid w:val="00054747"/>
    <w:rsid w:val="00056F4F"/>
    <w:rsid w:val="0005759E"/>
    <w:rsid w:val="0006002E"/>
    <w:rsid w:val="0006027F"/>
    <w:rsid w:val="000608D4"/>
    <w:rsid w:val="00060928"/>
    <w:rsid w:val="000617E3"/>
    <w:rsid w:val="00070AC0"/>
    <w:rsid w:val="00076D49"/>
    <w:rsid w:val="000801F7"/>
    <w:rsid w:val="000823CE"/>
    <w:rsid w:val="00082703"/>
    <w:rsid w:val="000862EC"/>
    <w:rsid w:val="0008673D"/>
    <w:rsid w:val="00090A51"/>
    <w:rsid w:val="000936FF"/>
    <w:rsid w:val="0009398E"/>
    <w:rsid w:val="000A487B"/>
    <w:rsid w:val="000A719A"/>
    <w:rsid w:val="000B0938"/>
    <w:rsid w:val="000B4E19"/>
    <w:rsid w:val="000B5F46"/>
    <w:rsid w:val="000C24FB"/>
    <w:rsid w:val="000C3C18"/>
    <w:rsid w:val="000C4890"/>
    <w:rsid w:val="000C6991"/>
    <w:rsid w:val="000C6A4D"/>
    <w:rsid w:val="000D3682"/>
    <w:rsid w:val="000D414C"/>
    <w:rsid w:val="000D503D"/>
    <w:rsid w:val="000D71F4"/>
    <w:rsid w:val="000D7B74"/>
    <w:rsid w:val="000E51FD"/>
    <w:rsid w:val="000F0983"/>
    <w:rsid w:val="000F232C"/>
    <w:rsid w:val="000F263C"/>
    <w:rsid w:val="000F2F53"/>
    <w:rsid w:val="000F6C44"/>
    <w:rsid w:val="000F6E35"/>
    <w:rsid w:val="0010380B"/>
    <w:rsid w:val="0010697B"/>
    <w:rsid w:val="001105C7"/>
    <w:rsid w:val="001225FA"/>
    <w:rsid w:val="00127C06"/>
    <w:rsid w:val="00132C9E"/>
    <w:rsid w:val="001350DE"/>
    <w:rsid w:val="00136DCA"/>
    <w:rsid w:val="0014049A"/>
    <w:rsid w:val="00145888"/>
    <w:rsid w:val="0015059B"/>
    <w:rsid w:val="00150C6C"/>
    <w:rsid w:val="00150D05"/>
    <w:rsid w:val="00153D00"/>
    <w:rsid w:val="00160B7C"/>
    <w:rsid w:val="0016459B"/>
    <w:rsid w:val="00167160"/>
    <w:rsid w:val="0016762A"/>
    <w:rsid w:val="00172CE8"/>
    <w:rsid w:val="00177C32"/>
    <w:rsid w:val="001810A0"/>
    <w:rsid w:val="001854E0"/>
    <w:rsid w:val="001903FA"/>
    <w:rsid w:val="001910D7"/>
    <w:rsid w:val="00192AF5"/>
    <w:rsid w:val="00194100"/>
    <w:rsid w:val="00194C35"/>
    <w:rsid w:val="001954D0"/>
    <w:rsid w:val="001A0A96"/>
    <w:rsid w:val="001A6CE3"/>
    <w:rsid w:val="001A6FCE"/>
    <w:rsid w:val="001B0A25"/>
    <w:rsid w:val="001B3249"/>
    <w:rsid w:val="001B3F5E"/>
    <w:rsid w:val="001B6D96"/>
    <w:rsid w:val="001C3C78"/>
    <w:rsid w:val="001C49E3"/>
    <w:rsid w:val="001D2F2D"/>
    <w:rsid w:val="001D7286"/>
    <w:rsid w:val="001D7388"/>
    <w:rsid w:val="001E1F45"/>
    <w:rsid w:val="001E364F"/>
    <w:rsid w:val="001E6DE4"/>
    <w:rsid w:val="001E7B63"/>
    <w:rsid w:val="001F0139"/>
    <w:rsid w:val="001F2040"/>
    <w:rsid w:val="001F5A3D"/>
    <w:rsid w:val="00201EF0"/>
    <w:rsid w:val="002050EF"/>
    <w:rsid w:val="00212692"/>
    <w:rsid w:val="00221ED9"/>
    <w:rsid w:val="00227014"/>
    <w:rsid w:val="00227ECD"/>
    <w:rsid w:val="002326C8"/>
    <w:rsid w:val="00241B29"/>
    <w:rsid w:val="00250F56"/>
    <w:rsid w:val="00251479"/>
    <w:rsid w:val="00253C94"/>
    <w:rsid w:val="00255CC3"/>
    <w:rsid w:val="00261DA0"/>
    <w:rsid w:val="00262FBF"/>
    <w:rsid w:val="00263EFA"/>
    <w:rsid w:val="00270BAD"/>
    <w:rsid w:val="00282096"/>
    <w:rsid w:val="00284B93"/>
    <w:rsid w:val="00285601"/>
    <w:rsid w:val="00293CBC"/>
    <w:rsid w:val="002946D4"/>
    <w:rsid w:val="00294FD1"/>
    <w:rsid w:val="0029694D"/>
    <w:rsid w:val="002A0142"/>
    <w:rsid w:val="002B0C4C"/>
    <w:rsid w:val="002B1B42"/>
    <w:rsid w:val="002B25C0"/>
    <w:rsid w:val="002B2ECB"/>
    <w:rsid w:val="002B74BE"/>
    <w:rsid w:val="002C0076"/>
    <w:rsid w:val="002C11C1"/>
    <w:rsid w:val="002C6345"/>
    <w:rsid w:val="002D00EA"/>
    <w:rsid w:val="002D2DAE"/>
    <w:rsid w:val="002D5D91"/>
    <w:rsid w:val="002F55F3"/>
    <w:rsid w:val="002F591B"/>
    <w:rsid w:val="002F602C"/>
    <w:rsid w:val="00300368"/>
    <w:rsid w:val="003054F1"/>
    <w:rsid w:val="00312E5F"/>
    <w:rsid w:val="00315A99"/>
    <w:rsid w:val="00320F63"/>
    <w:rsid w:val="003210FD"/>
    <w:rsid w:val="00324367"/>
    <w:rsid w:val="00324576"/>
    <w:rsid w:val="0032548F"/>
    <w:rsid w:val="0032551F"/>
    <w:rsid w:val="00326191"/>
    <w:rsid w:val="00327736"/>
    <w:rsid w:val="00331F1E"/>
    <w:rsid w:val="00335009"/>
    <w:rsid w:val="00343840"/>
    <w:rsid w:val="00346068"/>
    <w:rsid w:val="00353A9A"/>
    <w:rsid w:val="0035660A"/>
    <w:rsid w:val="00360953"/>
    <w:rsid w:val="00367F1F"/>
    <w:rsid w:val="003745BD"/>
    <w:rsid w:val="00376D56"/>
    <w:rsid w:val="00380CE3"/>
    <w:rsid w:val="00382D7F"/>
    <w:rsid w:val="00394638"/>
    <w:rsid w:val="003973FA"/>
    <w:rsid w:val="003A229D"/>
    <w:rsid w:val="003B00F8"/>
    <w:rsid w:val="003B2B92"/>
    <w:rsid w:val="003B417E"/>
    <w:rsid w:val="003B46B4"/>
    <w:rsid w:val="003B5876"/>
    <w:rsid w:val="003C0EF5"/>
    <w:rsid w:val="003C2A77"/>
    <w:rsid w:val="003D0F62"/>
    <w:rsid w:val="003D1189"/>
    <w:rsid w:val="003D14EB"/>
    <w:rsid w:val="003D1BEE"/>
    <w:rsid w:val="003E0153"/>
    <w:rsid w:val="003E4326"/>
    <w:rsid w:val="003E6CE7"/>
    <w:rsid w:val="003E7B32"/>
    <w:rsid w:val="003F7861"/>
    <w:rsid w:val="003F7B43"/>
    <w:rsid w:val="004035A1"/>
    <w:rsid w:val="00403BCD"/>
    <w:rsid w:val="004121F8"/>
    <w:rsid w:val="004142F3"/>
    <w:rsid w:val="00420EB1"/>
    <w:rsid w:val="00421E89"/>
    <w:rsid w:val="0043500E"/>
    <w:rsid w:val="004351F1"/>
    <w:rsid w:val="0044315D"/>
    <w:rsid w:val="004440F4"/>
    <w:rsid w:val="00446AC0"/>
    <w:rsid w:val="00447D79"/>
    <w:rsid w:val="00453C3A"/>
    <w:rsid w:val="004572F6"/>
    <w:rsid w:val="004573DF"/>
    <w:rsid w:val="004625BC"/>
    <w:rsid w:val="004625CA"/>
    <w:rsid w:val="00463FC3"/>
    <w:rsid w:val="00465883"/>
    <w:rsid w:val="00467832"/>
    <w:rsid w:val="004710C4"/>
    <w:rsid w:val="00471E3D"/>
    <w:rsid w:val="00473D9B"/>
    <w:rsid w:val="00475469"/>
    <w:rsid w:val="00490305"/>
    <w:rsid w:val="004925DF"/>
    <w:rsid w:val="00492688"/>
    <w:rsid w:val="00492F93"/>
    <w:rsid w:val="00496629"/>
    <w:rsid w:val="004A2197"/>
    <w:rsid w:val="004A2FFE"/>
    <w:rsid w:val="004A32A4"/>
    <w:rsid w:val="004B14B5"/>
    <w:rsid w:val="004B5A49"/>
    <w:rsid w:val="004B7801"/>
    <w:rsid w:val="004C0BC7"/>
    <w:rsid w:val="004C3A6D"/>
    <w:rsid w:val="004D0DED"/>
    <w:rsid w:val="004D0E76"/>
    <w:rsid w:val="004D22E8"/>
    <w:rsid w:val="004D41A6"/>
    <w:rsid w:val="004D5579"/>
    <w:rsid w:val="004E1046"/>
    <w:rsid w:val="004E34A7"/>
    <w:rsid w:val="004F078A"/>
    <w:rsid w:val="004F1EEF"/>
    <w:rsid w:val="004F3A96"/>
    <w:rsid w:val="004F4489"/>
    <w:rsid w:val="004F59B8"/>
    <w:rsid w:val="00500405"/>
    <w:rsid w:val="0050210B"/>
    <w:rsid w:val="0050269C"/>
    <w:rsid w:val="00502787"/>
    <w:rsid w:val="005052CD"/>
    <w:rsid w:val="00506574"/>
    <w:rsid w:val="005065F6"/>
    <w:rsid w:val="00510513"/>
    <w:rsid w:val="005129FA"/>
    <w:rsid w:val="0051525F"/>
    <w:rsid w:val="00517A25"/>
    <w:rsid w:val="0052088D"/>
    <w:rsid w:val="00520EDA"/>
    <w:rsid w:val="00525348"/>
    <w:rsid w:val="00526705"/>
    <w:rsid w:val="0052735D"/>
    <w:rsid w:val="00532C2B"/>
    <w:rsid w:val="00533280"/>
    <w:rsid w:val="005422D3"/>
    <w:rsid w:val="00547EE1"/>
    <w:rsid w:val="005504F0"/>
    <w:rsid w:val="00550E45"/>
    <w:rsid w:val="00552785"/>
    <w:rsid w:val="0055316A"/>
    <w:rsid w:val="00553A27"/>
    <w:rsid w:val="00553D7C"/>
    <w:rsid w:val="005557E9"/>
    <w:rsid w:val="00556175"/>
    <w:rsid w:val="00561030"/>
    <w:rsid w:val="005619FB"/>
    <w:rsid w:val="00562B2B"/>
    <w:rsid w:val="00567DD6"/>
    <w:rsid w:val="0057079F"/>
    <w:rsid w:val="00570C77"/>
    <w:rsid w:val="00572049"/>
    <w:rsid w:val="00575461"/>
    <w:rsid w:val="00575EBD"/>
    <w:rsid w:val="00580465"/>
    <w:rsid w:val="00585122"/>
    <w:rsid w:val="0058734B"/>
    <w:rsid w:val="00587B34"/>
    <w:rsid w:val="00593AC5"/>
    <w:rsid w:val="00593AF1"/>
    <w:rsid w:val="00594059"/>
    <w:rsid w:val="0059532C"/>
    <w:rsid w:val="005964DB"/>
    <w:rsid w:val="005A167A"/>
    <w:rsid w:val="005A2374"/>
    <w:rsid w:val="005A2662"/>
    <w:rsid w:val="005A4CDD"/>
    <w:rsid w:val="005A6008"/>
    <w:rsid w:val="005A79C3"/>
    <w:rsid w:val="005B0DA7"/>
    <w:rsid w:val="005B36DE"/>
    <w:rsid w:val="005B3DB0"/>
    <w:rsid w:val="005B6D0C"/>
    <w:rsid w:val="005C0624"/>
    <w:rsid w:val="005C4625"/>
    <w:rsid w:val="005C5788"/>
    <w:rsid w:val="005C60CC"/>
    <w:rsid w:val="005D18DC"/>
    <w:rsid w:val="005D3855"/>
    <w:rsid w:val="005D7C8D"/>
    <w:rsid w:val="005E319A"/>
    <w:rsid w:val="005F0BE3"/>
    <w:rsid w:val="005F0DE4"/>
    <w:rsid w:val="005F16B6"/>
    <w:rsid w:val="005F4A2C"/>
    <w:rsid w:val="005F5172"/>
    <w:rsid w:val="005F628F"/>
    <w:rsid w:val="005F6F6E"/>
    <w:rsid w:val="005F72A2"/>
    <w:rsid w:val="006009FF"/>
    <w:rsid w:val="00603CE0"/>
    <w:rsid w:val="00606920"/>
    <w:rsid w:val="0060723D"/>
    <w:rsid w:val="00611610"/>
    <w:rsid w:val="006116B2"/>
    <w:rsid w:val="00611893"/>
    <w:rsid w:val="00611992"/>
    <w:rsid w:val="00616659"/>
    <w:rsid w:val="00621A66"/>
    <w:rsid w:val="006221C7"/>
    <w:rsid w:val="00624A76"/>
    <w:rsid w:val="006319F0"/>
    <w:rsid w:val="00633EFF"/>
    <w:rsid w:val="00635162"/>
    <w:rsid w:val="00636F4D"/>
    <w:rsid w:val="00637044"/>
    <w:rsid w:val="006429C0"/>
    <w:rsid w:val="00642E5A"/>
    <w:rsid w:val="00651800"/>
    <w:rsid w:val="00651E8D"/>
    <w:rsid w:val="006572C7"/>
    <w:rsid w:val="00660BA5"/>
    <w:rsid w:val="00660BD5"/>
    <w:rsid w:val="00660E6F"/>
    <w:rsid w:val="00671258"/>
    <w:rsid w:val="00672228"/>
    <w:rsid w:val="0067488D"/>
    <w:rsid w:val="00680760"/>
    <w:rsid w:val="00681543"/>
    <w:rsid w:val="00682DC5"/>
    <w:rsid w:val="006A00B0"/>
    <w:rsid w:val="006A1923"/>
    <w:rsid w:val="006A37A1"/>
    <w:rsid w:val="006A6B1E"/>
    <w:rsid w:val="006B277D"/>
    <w:rsid w:val="006C0C06"/>
    <w:rsid w:val="006C1D26"/>
    <w:rsid w:val="006C21EB"/>
    <w:rsid w:val="006C37D6"/>
    <w:rsid w:val="006C76D4"/>
    <w:rsid w:val="006D2BA9"/>
    <w:rsid w:val="006D4ECF"/>
    <w:rsid w:val="006D7115"/>
    <w:rsid w:val="006D79C0"/>
    <w:rsid w:val="006E500F"/>
    <w:rsid w:val="006F1A0E"/>
    <w:rsid w:val="006F1CB7"/>
    <w:rsid w:val="006F6E84"/>
    <w:rsid w:val="006F719A"/>
    <w:rsid w:val="00701801"/>
    <w:rsid w:val="00703002"/>
    <w:rsid w:val="00710BA5"/>
    <w:rsid w:val="00710F6E"/>
    <w:rsid w:val="00711D28"/>
    <w:rsid w:val="007130FE"/>
    <w:rsid w:val="007161F8"/>
    <w:rsid w:val="007168F5"/>
    <w:rsid w:val="00716BF2"/>
    <w:rsid w:val="007206DB"/>
    <w:rsid w:val="00720857"/>
    <w:rsid w:val="0072127F"/>
    <w:rsid w:val="0072334E"/>
    <w:rsid w:val="00724EF2"/>
    <w:rsid w:val="0073049F"/>
    <w:rsid w:val="00731ADC"/>
    <w:rsid w:val="00731FDF"/>
    <w:rsid w:val="00732968"/>
    <w:rsid w:val="007336C6"/>
    <w:rsid w:val="00734DF9"/>
    <w:rsid w:val="00736B89"/>
    <w:rsid w:val="00741255"/>
    <w:rsid w:val="00741930"/>
    <w:rsid w:val="007439D2"/>
    <w:rsid w:val="00743EA8"/>
    <w:rsid w:val="007458D5"/>
    <w:rsid w:val="00752C16"/>
    <w:rsid w:val="00754137"/>
    <w:rsid w:val="00756659"/>
    <w:rsid w:val="00760370"/>
    <w:rsid w:val="00763DEB"/>
    <w:rsid w:val="00764D68"/>
    <w:rsid w:val="00766B42"/>
    <w:rsid w:val="00770F6B"/>
    <w:rsid w:val="00772488"/>
    <w:rsid w:val="00772864"/>
    <w:rsid w:val="00774FC3"/>
    <w:rsid w:val="00785939"/>
    <w:rsid w:val="007871E1"/>
    <w:rsid w:val="00791748"/>
    <w:rsid w:val="007923AB"/>
    <w:rsid w:val="00796B56"/>
    <w:rsid w:val="007A5AD7"/>
    <w:rsid w:val="007A73F7"/>
    <w:rsid w:val="007A77BB"/>
    <w:rsid w:val="007B0ED9"/>
    <w:rsid w:val="007B27C4"/>
    <w:rsid w:val="007B7EA3"/>
    <w:rsid w:val="007C23EE"/>
    <w:rsid w:val="007C37CD"/>
    <w:rsid w:val="007D0391"/>
    <w:rsid w:val="007D3D3E"/>
    <w:rsid w:val="007D4863"/>
    <w:rsid w:val="007D5FD8"/>
    <w:rsid w:val="007E11AD"/>
    <w:rsid w:val="007E2CF5"/>
    <w:rsid w:val="007E438D"/>
    <w:rsid w:val="007E441A"/>
    <w:rsid w:val="007E576E"/>
    <w:rsid w:val="007E6851"/>
    <w:rsid w:val="007E7051"/>
    <w:rsid w:val="007F2648"/>
    <w:rsid w:val="007F468D"/>
    <w:rsid w:val="007F6AB0"/>
    <w:rsid w:val="00800BAB"/>
    <w:rsid w:val="00801025"/>
    <w:rsid w:val="008012F5"/>
    <w:rsid w:val="0080279B"/>
    <w:rsid w:val="008032CD"/>
    <w:rsid w:val="00806F38"/>
    <w:rsid w:val="008141C7"/>
    <w:rsid w:val="008146F1"/>
    <w:rsid w:val="008158B8"/>
    <w:rsid w:val="00816C71"/>
    <w:rsid w:val="00817B65"/>
    <w:rsid w:val="00820D0C"/>
    <w:rsid w:val="00821634"/>
    <w:rsid w:val="00823875"/>
    <w:rsid w:val="00824574"/>
    <w:rsid w:val="0082614B"/>
    <w:rsid w:val="00830771"/>
    <w:rsid w:val="00830849"/>
    <w:rsid w:val="00831A12"/>
    <w:rsid w:val="00844C9B"/>
    <w:rsid w:val="00844E7B"/>
    <w:rsid w:val="008451DC"/>
    <w:rsid w:val="0084668A"/>
    <w:rsid w:val="00850141"/>
    <w:rsid w:val="008511F5"/>
    <w:rsid w:val="008520BA"/>
    <w:rsid w:val="008520FE"/>
    <w:rsid w:val="008523F4"/>
    <w:rsid w:val="0085519D"/>
    <w:rsid w:val="00855BE2"/>
    <w:rsid w:val="0085638C"/>
    <w:rsid w:val="00857140"/>
    <w:rsid w:val="00860161"/>
    <w:rsid w:val="0086514E"/>
    <w:rsid w:val="008652E6"/>
    <w:rsid w:val="00866CE7"/>
    <w:rsid w:val="008705C6"/>
    <w:rsid w:val="008705E2"/>
    <w:rsid w:val="0087090C"/>
    <w:rsid w:val="0087106A"/>
    <w:rsid w:val="00873288"/>
    <w:rsid w:val="008763DE"/>
    <w:rsid w:val="00883CFB"/>
    <w:rsid w:val="0088630C"/>
    <w:rsid w:val="00886F38"/>
    <w:rsid w:val="008914DE"/>
    <w:rsid w:val="008920CE"/>
    <w:rsid w:val="00893CD8"/>
    <w:rsid w:val="00896458"/>
    <w:rsid w:val="00896715"/>
    <w:rsid w:val="00896AFA"/>
    <w:rsid w:val="00896D1E"/>
    <w:rsid w:val="008A1478"/>
    <w:rsid w:val="008A345F"/>
    <w:rsid w:val="008A60BD"/>
    <w:rsid w:val="008A78E4"/>
    <w:rsid w:val="008B4394"/>
    <w:rsid w:val="008B4D14"/>
    <w:rsid w:val="008B5EDC"/>
    <w:rsid w:val="008B5FBF"/>
    <w:rsid w:val="008B60A8"/>
    <w:rsid w:val="008C2886"/>
    <w:rsid w:val="008C3C47"/>
    <w:rsid w:val="008C5C9D"/>
    <w:rsid w:val="008C7B9E"/>
    <w:rsid w:val="008D1AE9"/>
    <w:rsid w:val="008D6A2A"/>
    <w:rsid w:val="008E018D"/>
    <w:rsid w:val="008E4249"/>
    <w:rsid w:val="008F097C"/>
    <w:rsid w:val="008F2A2D"/>
    <w:rsid w:val="008F502E"/>
    <w:rsid w:val="008F6B99"/>
    <w:rsid w:val="008F70A2"/>
    <w:rsid w:val="008F77A3"/>
    <w:rsid w:val="0090713C"/>
    <w:rsid w:val="009106CF"/>
    <w:rsid w:val="009119CD"/>
    <w:rsid w:val="00914E31"/>
    <w:rsid w:val="0092017F"/>
    <w:rsid w:val="00920B2D"/>
    <w:rsid w:val="00920F0C"/>
    <w:rsid w:val="009247BD"/>
    <w:rsid w:val="0092625C"/>
    <w:rsid w:val="00926A89"/>
    <w:rsid w:val="009270F4"/>
    <w:rsid w:val="009313F7"/>
    <w:rsid w:val="00932037"/>
    <w:rsid w:val="009327D0"/>
    <w:rsid w:val="00933BE2"/>
    <w:rsid w:val="00940532"/>
    <w:rsid w:val="009431A4"/>
    <w:rsid w:val="00943EBD"/>
    <w:rsid w:val="009444BE"/>
    <w:rsid w:val="0094715A"/>
    <w:rsid w:val="00947793"/>
    <w:rsid w:val="009502F9"/>
    <w:rsid w:val="00952180"/>
    <w:rsid w:val="00955405"/>
    <w:rsid w:val="00955CAD"/>
    <w:rsid w:val="0096568B"/>
    <w:rsid w:val="009663D0"/>
    <w:rsid w:val="009668EF"/>
    <w:rsid w:val="00966EAD"/>
    <w:rsid w:val="00972879"/>
    <w:rsid w:val="00973FD8"/>
    <w:rsid w:val="0097545A"/>
    <w:rsid w:val="00981D97"/>
    <w:rsid w:val="00981DF3"/>
    <w:rsid w:val="00983502"/>
    <w:rsid w:val="00985CB7"/>
    <w:rsid w:val="009865EE"/>
    <w:rsid w:val="00986CDF"/>
    <w:rsid w:val="00987BBB"/>
    <w:rsid w:val="00992D4B"/>
    <w:rsid w:val="00995BB3"/>
    <w:rsid w:val="00996311"/>
    <w:rsid w:val="009A0FE5"/>
    <w:rsid w:val="009A1183"/>
    <w:rsid w:val="009A2632"/>
    <w:rsid w:val="009A2E0C"/>
    <w:rsid w:val="009A3C03"/>
    <w:rsid w:val="009A5172"/>
    <w:rsid w:val="009A7048"/>
    <w:rsid w:val="009A71D6"/>
    <w:rsid w:val="009A7DBD"/>
    <w:rsid w:val="009B4112"/>
    <w:rsid w:val="009B4C56"/>
    <w:rsid w:val="009B5029"/>
    <w:rsid w:val="009B7999"/>
    <w:rsid w:val="009C2DBF"/>
    <w:rsid w:val="009C3EAC"/>
    <w:rsid w:val="009C5EC9"/>
    <w:rsid w:val="009C75EF"/>
    <w:rsid w:val="009D6F0C"/>
    <w:rsid w:val="009E370C"/>
    <w:rsid w:val="009E4FE5"/>
    <w:rsid w:val="009F11D7"/>
    <w:rsid w:val="00A07B49"/>
    <w:rsid w:val="00A12F5F"/>
    <w:rsid w:val="00A22853"/>
    <w:rsid w:val="00A26398"/>
    <w:rsid w:val="00A272AA"/>
    <w:rsid w:val="00A32285"/>
    <w:rsid w:val="00A33E11"/>
    <w:rsid w:val="00A34833"/>
    <w:rsid w:val="00A36B4C"/>
    <w:rsid w:val="00A37F96"/>
    <w:rsid w:val="00A4109C"/>
    <w:rsid w:val="00A41690"/>
    <w:rsid w:val="00A41D6E"/>
    <w:rsid w:val="00A5270D"/>
    <w:rsid w:val="00A5337E"/>
    <w:rsid w:val="00A53E41"/>
    <w:rsid w:val="00A5787A"/>
    <w:rsid w:val="00A600DD"/>
    <w:rsid w:val="00A65467"/>
    <w:rsid w:val="00A702AA"/>
    <w:rsid w:val="00A72870"/>
    <w:rsid w:val="00A75283"/>
    <w:rsid w:val="00A76EC6"/>
    <w:rsid w:val="00A773DD"/>
    <w:rsid w:val="00A8285D"/>
    <w:rsid w:val="00A83828"/>
    <w:rsid w:val="00A84EC4"/>
    <w:rsid w:val="00A8511D"/>
    <w:rsid w:val="00A87423"/>
    <w:rsid w:val="00A90B0D"/>
    <w:rsid w:val="00A91A15"/>
    <w:rsid w:val="00A971AA"/>
    <w:rsid w:val="00AA0F9A"/>
    <w:rsid w:val="00AA3A50"/>
    <w:rsid w:val="00AA5319"/>
    <w:rsid w:val="00AB01F2"/>
    <w:rsid w:val="00AB0294"/>
    <w:rsid w:val="00AB0D1B"/>
    <w:rsid w:val="00AB6586"/>
    <w:rsid w:val="00AB67D3"/>
    <w:rsid w:val="00AC2F82"/>
    <w:rsid w:val="00AC30C0"/>
    <w:rsid w:val="00AD0519"/>
    <w:rsid w:val="00AD1A5F"/>
    <w:rsid w:val="00AD1BC1"/>
    <w:rsid w:val="00AD7069"/>
    <w:rsid w:val="00AE07F0"/>
    <w:rsid w:val="00AE4179"/>
    <w:rsid w:val="00AE725D"/>
    <w:rsid w:val="00AF1309"/>
    <w:rsid w:val="00AF3288"/>
    <w:rsid w:val="00AF3541"/>
    <w:rsid w:val="00B00691"/>
    <w:rsid w:val="00B055B5"/>
    <w:rsid w:val="00B05F09"/>
    <w:rsid w:val="00B107CE"/>
    <w:rsid w:val="00B13993"/>
    <w:rsid w:val="00B31329"/>
    <w:rsid w:val="00B3290F"/>
    <w:rsid w:val="00B33400"/>
    <w:rsid w:val="00B336E3"/>
    <w:rsid w:val="00B34CF1"/>
    <w:rsid w:val="00B47060"/>
    <w:rsid w:val="00B47DAA"/>
    <w:rsid w:val="00B509C2"/>
    <w:rsid w:val="00B51686"/>
    <w:rsid w:val="00B55956"/>
    <w:rsid w:val="00B55F6B"/>
    <w:rsid w:val="00B60DB3"/>
    <w:rsid w:val="00B643A1"/>
    <w:rsid w:val="00B67B72"/>
    <w:rsid w:val="00B73DFF"/>
    <w:rsid w:val="00B75BBC"/>
    <w:rsid w:val="00B75D06"/>
    <w:rsid w:val="00B764F7"/>
    <w:rsid w:val="00B767FF"/>
    <w:rsid w:val="00B815FF"/>
    <w:rsid w:val="00B823D3"/>
    <w:rsid w:val="00B83212"/>
    <w:rsid w:val="00B83593"/>
    <w:rsid w:val="00B84059"/>
    <w:rsid w:val="00B844A5"/>
    <w:rsid w:val="00B86BBD"/>
    <w:rsid w:val="00B870F8"/>
    <w:rsid w:val="00B93297"/>
    <w:rsid w:val="00B94D84"/>
    <w:rsid w:val="00BA10A3"/>
    <w:rsid w:val="00BA6734"/>
    <w:rsid w:val="00BB046B"/>
    <w:rsid w:val="00BB5905"/>
    <w:rsid w:val="00BB71DA"/>
    <w:rsid w:val="00BC779C"/>
    <w:rsid w:val="00BD50D5"/>
    <w:rsid w:val="00BD5E55"/>
    <w:rsid w:val="00BE5238"/>
    <w:rsid w:val="00C0232D"/>
    <w:rsid w:val="00C03A20"/>
    <w:rsid w:val="00C11FD2"/>
    <w:rsid w:val="00C13B38"/>
    <w:rsid w:val="00C14467"/>
    <w:rsid w:val="00C1469C"/>
    <w:rsid w:val="00C150E2"/>
    <w:rsid w:val="00C243AE"/>
    <w:rsid w:val="00C2442A"/>
    <w:rsid w:val="00C254A9"/>
    <w:rsid w:val="00C26FA1"/>
    <w:rsid w:val="00C32506"/>
    <w:rsid w:val="00C34189"/>
    <w:rsid w:val="00C34934"/>
    <w:rsid w:val="00C40F25"/>
    <w:rsid w:val="00C40F79"/>
    <w:rsid w:val="00C4461B"/>
    <w:rsid w:val="00C452C7"/>
    <w:rsid w:val="00C52387"/>
    <w:rsid w:val="00C542AB"/>
    <w:rsid w:val="00C54509"/>
    <w:rsid w:val="00C55B51"/>
    <w:rsid w:val="00C63FF4"/>
    <w:rsid w:val="00C712E4"/>
    <w:rsid w:val="00C71DB5"/>
    <w:rsid w:val="00C7272B"/>
    <w:rsid w:val="00C73922"/>
    <w:rsid w:val="00C76DAC"/>
    <w:rsid w:val="00C8724E"/>
    <w:rsid w:val="00C91432"/>
    <w:rsid w:val="00C91584"/>
    <w:rsid w:val="00CA0425"/>
    <w:rsid w:val="00CA2B5A"/>
    <w:rsid w:val="00CA440E"/>
    <w:rsid w:val="00CA4654"/>
    <w:rsid w:val="00CB000D"/>
    <w:rsid w:val="00CB200E"/>
    <w:rsid w:val="00CB275C"/>
    <w:rsid w:val="00CB5380"/>
    <w:rsid w:val="00CC081D"/>
    <w:rsid w:val="00CC1FAA"/>
    <w:rsid w:val="00CC41F3"/>
    <w:rsid w:val="00CC6D15"/>
    <w:rsid w:val="00CC7222"/>
    <w:rsid w:val="00CD21C5"/>
    <w:rsid w:val="00CD3BC4"/>
    <w:rsid w:val="00CD4E72"/>
    <w:rsid w:val="00CD7960"/>
    <w:rsid w:val="00CE743C"/>
    <w:rsid w:val="00CE7DB2"/>
    <w:rsid w:val="00CF02ED"/>
    <w:rsid w:val="00CF1B8C"/>
    <w:rsid w:val="00CF2684"/>
    <w:rsid w:val="00CF274F"/>
    <w:rsid w:val="00CF5E08"/>
    <w:rsid w:val="00CF6021"/>
    <w:rsid w:val="00D00C07"/>
    <w:rsid w:val="00D025F5"/>
    <w:rsid w:val="00D03325"/>
    <w:rsid w:val="00D04E8E"/>
    <w:rsid w:val="00D05D80"/>
    <w:rsid w:val="00D0640A"/>
    <w:rsid w:val="00D17616"/>
    <w:rsid w:val="00D215BD"/>
    <w:rsid w:val="00D22390"/>
    <w:rsid w:val="00D267A6"/>
    <w:rsid w:val="00D31839"/>
    <w:rsid w:val="00D32036"/>
    <w:rsid w:val="00D33F9C"/>
    <w:rsid w:val="00D34590"/>
    <w:rsid w:val="00D52540"/>
    <w:rsid w:val="00D60570"/>
    <w:rsid w:val="00D7107D"/>
    <w:rsid w:val="00D73714"/>
    <w:rsid w:val="00D77FC4"/>
    <w:rsid w:val="00D80061"/>
    <w:rsid w:val="00D821E1"/>
    <w:rsid w:val="00D8328C"/>
    <w:rsid w:val="00D83A61"/>
    <w:rsid w:val="00D8594D"/>
    <w:rsid w:val="00D85D79"/>
    <w:rsid w:val="00D85F0F"/>
    <w:rsid w:val="00D8614B"/>
    <w:rsid w:val="00D8635E"/>
    <w:rsid w:val="00D938EE"/>
    <w:rsid w:val="00D9512C"/>
    <w:rsid w:val="00D96CA6"/>
    <w:rsid w:val="00DA0334"/>
    <w:rsid w:val="00DA0B23"/>
    <w:rsid w:val="00DA0DB0"/>
    <w:rsid w:val="00DA221F"/>
    <w:rsid w:val="00DA2CEB"/>
    <w:rsid w:val="00DA4B7C"/>
    <w:rsid w:val="00DA5C28"/>
    <w:rsid w:val="00DA7378"/>
    <w:rsid w:val="00DB60C3"/>
    <w:rsid w:val="00DB7083"/>
    <w:rsid w:val="00DB7947"/>
    <w:rsid w:val="00DC2469"/>
    <w:rsid w:val="00DC74B1"/>
    <w:rsid w:val="00DD1568"/>
    <w:rsid w:val="00DD2C62"/>
    <w:rsid w:val="00DD3016"/>
    <w:rsid w:val="00DD5A84"/>
    <w:rsid w:val="00DE1E73"/>
    <w:rsid w:val="00DE374D"/>
    <w:rsid w:val="00DF7105"/>
    <w:rsid w:val="00E042FF"/>
    <w:rsid w:val="00E0795D"/>
    <w:rsid w:val="00E10E85"/>
    <w:rsid w:val="00E12F41"/>
    <w:rsid w:val="00E16333"/>
    <w:rsid w:val="00E209C0"/>
    <w:rsid w:val="00E209EE"/>
    <w:rsid w:val="00E21094"/>
    <w:rsid w:val="00E21143"/>
    <w:rsid w:val="00E21651"/>
    <w:rsid w:val="00E21998"/>
    <w:rsid w:val="00E243AC"/>
    <w:rsid w:val="00E321FD"/>
    <w:rsid w:val="00E327B4"/>
    <w:rsid w:val="00E334E4"/>
    <w:rsid w:val="00E35E51"/>
    <w:rsid w:val="00E479BC"/>
    <w:rsid w:val="00E51DAF"/>
    <w:rsid w:val="00E53201"/>
    <w:rsid w:val="00E536FD"/>
    <w:rsid w:val="00E53C26"/>
    <w:rsid w:val="00E54634"/>
    <w:rsid w:val="00E546DE"/>
    <w:rsid w:val="00E54FC7"/>
    <w:rsid w:val="00E57105"/>
    <w:rsid w:val="00E575DA"/>
    <w:rsid w:val="00E61B45"/>
    <w:rsid w:val="00E6322A"/>
    <w:rsid w:val="00E658F1"/>
    <w:rsid w:val="00E66FAC"/>
    <w:rsid w:val="00E7052A"/>
    <w:rsid w:val="00E73FA7"/>
    <w:rsid w:val="00E7407F"/>
    <w:rsid w:val="00E7588A"/>
    <w:rsid w:val="00E8354C"/>
    <w:rsid w:val="00E83622"/>
    <w:rsid w:val="00E9099B"/>
    <w:rsid w:val="00E91E9C"/>
    <w:rsid w:val="00E91F7E"/>
    <w:rsid w:val="00E96359"/>
    <w:rsid w:val="00EA138E"/>
    <w:rsid w:val="00EA1733"/>
    <w:rsid w:val="00EA5AED"/>
    <w:rsid w:val="00EB07EF"/>
    <w:rsid w:val="00EB5F4D"/>
    <w:rsid w:val="00EB78D0"/>
    <w:rsid w:val="00EC2322"/>
    <w:rsid w:val="00EC321F"/>
    <w:rsid w:val="00EC4343"/>
    <w:rsid w:val="00EC7E00"/>
    <w:rsid w:val="00ED1AD7"/>
    <w:rsid w:val="00ED3453"/>
    <w:rsid w:val="00ED6742"/>
    <w:rsid w:val="00EE085A"/>
    <w:rsid w:val="00EE4ECF"/>
    <w:rsid w:val="00EE6032"/>
    <w:rsid w:val="00EF01FC"/>
    <w:rsid w:val="00EF0250"/>
    <w:rsid w:val="00EF2F24"/>
    <w:rsid w:val="00EF36D7"/>
    <w:rsid w:val="00EF5BC6"/>
    <w:rsid w:val="00EF660B"/>
    <w:rsid w:val="00EF68FA"/>
    <w:rsid w:val="00F047D0"/>
    <w:rsid w:val="00F104DE"/>
    <w:rsid w:val="00F11E93"/>
    <w:rsid w:val="00F16236"/>
    <w:rsid w:val="00F237FD"/>
    <w:rsid w:val="00F26FC3"/>
    <w:rsid w:val="00F304DC"/>
    <w:rsid w:val="00F31F85"/>
    <w:rsid w:val="00F345BC"/>
    <w:rsid w:val="00F363D9"/>
    <w:rsid w:val="00F413F8"/>
    <w:rsid w:val="00F415A9"/>
    <w:rsid w:val="00F439CA"/>
    <w:rsid w:val="00F51ABC"/>
    <w:rsid w:val="00F53570"/>
    <w:rsid w:val="00F6397A"/>
    <w:rsid w:val="00F64526"/>
    <w:rsid w:val="00F667A7"/>
    <w:rsid w:val="00F73ABB"/>
    <w:rsid w:val="00F73EE5"/>
    <w:rsid w:val="00F74379"/>
    <w:rsid w:val="00F76054"/>
    <w:rsid w:val="00F826B0"/>
    <w:rsid w:val="00F90DB3"/>
    <w:rsid w:val="00F94D84"/>
    <w:rsid w:val="00FA4412"/>
    <w:rsid w:val="00FA4D21"/>
    <w:rsid w:val="00FA67F1"/>
    <w:rsid w:val="00FA7355"/>
    <w:rsid w:val="00FB16DF"/>
    <w:rsid w:val="00FB3442"/>
    <w:rsid w:val="00FB3A59"/>
    <w:rsid w:val="00FB73F8"/>
    <w:rsid w:val="00FB7774"/>
    <w:rsid w:val="00FC3709"/>
    <w:rsid w:val="00FC4799"/>
    <w:rsid w:val="00FC6468"/>
    <w:rsid w:val="00FD221B"/>
    <w:rsid w:val="00FD59E2"/>
    <w:rsid w:val="00FD6B1E"/>
    <w:rsid w:val="00FD7895"/>
    <w:rsid w:val="00FE10D4"/>
    <w:rsid w:val="00FE23FC"/>
    <w:rsid w:val="00FE255D"/>
    <w:rsid w:val="00FE413F"/>
    <w:rsid w:val="00FF0A3F"/>
    <w:rsid w:val="00FF32FA"/>
    <w:rsid w:val="00FF5FC9"/>
    <w:rsid w:val="00FF5FE3"/>
    <w:rsid w:val="00FF6EA7"/>
    <w:rsid w:val="054CB077"/>
    <w:rsid w:val="3164F2E6"/>
    <w:rsid w:val="6181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59A5669"/>
  <w15:chartTrackingRefBased/>
  <w15:docId w15:val="{B9932C79-E0CA-4595-A4EE-950BF35BE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288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B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B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2B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2BA9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857"/>
    <w:pPr>
      <w:spacing w:before="240" w:after="60" w:line="240" w:lineRule="auto"/>
      <w:outlineLvl w:val="4"/>
    </w:pPr>
    <w:rPr>
      <w:rFonts w:eastAsiaTheme="minorEastAsia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857"/>
    <w:pPr>
      <w:spacing w:before="240" w:after="60" w:line="240" w:lineRule="auto"/>
      <w:outlineLvl w:val="5"/>
    </w:pPr>
    <w:rPr>
      <w:rFonts w:eastAsiaTheme="minorEastAsia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857"/>
    <w:pPr>
      <w:spacing w:before="240" w:after="60" w:line="240" w:lineRule="auto"/>
      <w:outlineLvl w:val="6"/>
    </w:pPr>
    <w:rPr>
      <w:rFonts w:eastAsiaTheme="minorEastAsia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857"/>
    <w:pPr>
      <w:spacing w:before="240" w:after="60" w:line="240" w:lineRule="auto"/>
      <w:outlineLvl w:val="7"/>
    </w:pPr>
    <w:rPr>
      <w:rFonts w:eastAsiaTheme="minorEastAsia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857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B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2B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2B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2BA9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D2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B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BA9"/>
    <w:rPr>
      <w:rFonts w:asciiTheme="minorHAnsi" w:hAnsiTheme="minorHAnsi" w:cstheme="minorBidi"/>
    </w:rPr>
  </w:style>
  <w:style w:type="table" w:customStyle="1" w:styleId="TableGrid1">
    <w:name w:val="Table Grid1"/>
    <w:basedOn w:val="TableNormal"/>
    <w:next w:val="TableGrid"/>
    <w:uiPriority w:val="59"/>
    <w:rsid w:val="006D2BA9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2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2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BA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BA9"/>
    <w:rPr>
      <w:rFonts w:asciiTheme="minorHAnsi" w:hAnsiTheme="minorHAnsi" w:cstheme="minorBidi"/>
      <w:b/>
      <w:bCs/>
    </w:rPr>
  </w:style>
  <w:style w:type="paragraph" w:customStyle="1" w:styleId="Pa5">
    <w:name w:val="Pa5"/>
    <w:basedOn w:val="Normal"/>
    <w:next w:val="Normal"/>
    <w:uiPriority w:val="99"/>
    <w:rsid w:val="006D2BA9"/>
    <w:pPr>
      <w:autoSpaceDE w:val="0"/>
      <w:autoSpaceDN w:val="0"/>
      <w:adjustRightInd w:val="0"/>
      <w:spacing w:after="0" w:line="171" w:lineRule="atLeast"/>
    </w:pPr>
    <w:rPr>
      <w:rFonts w:ascii="Shaker 2 Lancet" w:hAnsi="Shaker 2 Lancet" w:cs="Arial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6D2BA9"/>
    <w:pPr>
      <w:autoSpaceDE w:val="0"/>
      <w:autoSpaceDN w:val="0"/>
      <w:adjustRightInd w:val="0"/>
      <w:spacing w:after="0" w:line="171" w:lineRule="atLeast"/>
    </w:pPr>
    <w:rPr>
      <w:rFonts w:ascii="Shaker 2 Lancet" w:hAnsi="Shaker 2 Lancet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2BA9"/>
    <w:rPr>
      <w:color w:val="0000FF"/>
      <w:u w:val="single"/>
    </w:rPr>
  </w:style>
  <w:style w:type="character" w:customStyle="1" w:styleId="ref-title">
    <w:name w:val="ref-title"/>
    <w:basedOn w:val="DefaultParagraphFont"/>
    <w:rsid w:val="006D2BA9"/>
  </w:style>
  <w:style w:type="character" w:customStyle="1" w:styleId="ref-journal">
    <w:name w:val="ref-journal"/>
    <w:basedOn w:val="DefaultParagraphFont"/>
    <w:rsid w:val="006D2BA9"/>
  </w:style>
  <w:style w:type="character" w:customStyle="1" w:styleId="ref-vol">
    <w:name w:val="ref-vol"/>
    <w:basedOn w:val="DefaultParagraphFont"/>
    <w:rsid w:val="006D2BA9"/>
  </w:style>
  <w:style w:type="paragraph" w:customStyle="1" w:styleId="EndNoteBibliographyTitle">
    <w:name w:val="EndNote Bibliography Title"/>
    <w:basedOn w:val="Normal"/>
    <w:link w:val="EndNoteBibliographyTitleChar"/>
    <w:rsid w:val="006D2B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BA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D2B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2BA9"/>
    <w:rPr>
      <w:rFonts w:ascii="Calibri" w:hAnsi="Calibri" w:cs="Calibri"/>
      <w:noProof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6D2BA9"/>
    <w:pPr>
      <w:ind w:left="720"/>
      <w:contextualSpacing/>
    </w:pPr>
    <w:rPr>
      <w:rFonts w:ascii="Arial" w:hAnsi="Arial" w:cs="Arial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2BA9"/>
  </w:style>
  <w:style w:type="paragraph" w:styleId="NormalWeb">
    <w:name w:val="Normal (Web)"/>
    <w:basedOn w:val="Normal"/>
    <w:uiPriority w:val="99"/>
    <w:unhideWhenUsed/>
    <w:rsid w:val="006D2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D2B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D2BA9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BA9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D2BA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D2BA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6D2BA9"/>
    <w:rPr>
      <w:i/>
      <w:iCs/>
      <w:color w:val="808080" w:themeColor="text1" w:themeTint="7F"/>
    </w:rPr>
  </w:style>
  <w:style w:type="paragraph" w:customStyle="1" w:styleId="Manuscriptoutline">
    <w:name w:val="Manuscript outline"/>
    <w:basedOn w:val="Normal"/>
    <w:link w:val="ManuscriptoutlineChar"/>
    <w:qFormat/>
    <w:rsid w:val="006D2BA9"/>
    <w:pPr>
      <w:numPr>
        <w:numId w:val="1"/>
      </w:numPr>
      <w:spacing w:after="100" w:afterAutospacing="1" w:line="360" w:lineRule="auto"/>
    </w:pPr>
    <w:rPr>
      <w:rFonts w:ascii="Tahoma" w:eastAsia="Times New Roman" w:hAnsi="Tahoma" w:cs="Times New Roman"/>
      <w:szCs w:val="24"/>
      <w:lang w:eastAsia="ja-JP"/>
    </w:rPr>
  </w:style>
  <w:style w:type="character" w:customStyle="1" w:styleId="ManuscriptoutlineChar">
    <w:name w:val="Manuscript outline Char"/>
    <w:basedOn w:val="DefaultParagraphFont"/>
    <w:link w:val="Manuscriptoutline"/>
    <w:rsid w:val="006D2BA9"/>
    <w:rPr>
      <w:rFonts w:ascii="Tahoma" w:eastAsia="Times New Roman" w:hAnsi="Tahoma" w:cs="Times New Roman"/>
      <w:sz w:val="22"/>
      <w:szCs w:val="24"/>
      <w:lang w:eastAsia="ja-JP"/>
    </w:rPr>
  </w:style>
  <w:style w:type="paragraph" w:customStyle="1" w:styleId="Manuscriptbodytitle">
    <w:name w:val="Manuscript body title"/>
    <w:basedOn w:val="Normal"/>
    <w:next w:val="Normal"/>
    <w:link w:val="ManuscriptbodytitleChar"/>
    <w:qFormat/>
    <w:rsid w:val="006D2BA9"/>
    <w:pPr>
      <w:spacing w:after="0" w:line="480" w:lineRule="auto"/>
      <w:outlineLvl w:val="0"/>
    </w:pPr>
    <w:rPr>
      <w:rFonts w:ascii="Tahoma" w:eastAsia="MS ??" w:hAnsi="Tahoma" w:cs="Tahoma"/>
      <w:b/>
    </w:rPr>
  </w:style>
  <w:style w:type="character" w:customStyle="1" w:styleId="ManuscriptbodytitleChar">
    <w:name w:val="Manuscript body title Char"/>
    <w:basedOn w:val="DefaultParagraphFont"/>
    <w:link w:val="Manuscriptbodytitle"/>
    <w:rsid w:val="006D2BA9"/>
    <w:rPr>
      <w:rFonts w:ascii="Tahoma" w:eastAsia="MS ??" w:hAnsi="Tahoma" w:cs="Tahoma"/>
      <w:b/>
      <w:sz w:val="22"/>
      <w:szCs w:val="22"/>
    </w:rPr>
  </w:style>
  <w:style w:type="paragraph" w:styleId="NoSpacing">
    <w:name w:val="No Spacing"/>
    <w:uiPriority w:val="1"/>
    <w:qFormat/>
    <w:rsid w:val="006D2BA9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D2BA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D2BA9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customStyle="1" w:styleId="Pa4">
    <w:name w:val="Pa4"/>
    <w:basedOn w:val="Normal"/>
    <w:next w:val="Normal"/>
    <w:uiPriority w:val="99"/>
    <w:rsid w:val="006D2BA9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 w:cs="Arial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6D2BA9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2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BA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D2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BA9"/>
    <w:rPr>
      <w:rFonts w:asciiTheme="minorHAnsi" w:hAnsiTheme="minorHAnsi" w:cstheme="minorBidi"/>
      <w:sz w:val="22"/>
      <w:szCs w:val="22"/>
    </w:rPr>
  </w:style>
  <w:style w:type="character" w:customStyle="1" w:styleId="Mention1">
    <w:name w:val="Mention1"/>
    <w:basedOn w:val="DefaultParagraphFont"/>
    <w:uiPriority w:val="99"/>
    <w:unhideWhenUsed/>
    <w:rsid w:val="006D2BA9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unhideWhenUsed/>
    <w:rsid w:val="006D2BA9"/>
    <w:rPr>
      <w:color w:val="605E5C"/>
      <w:shd w:val="clear" w:color="auto" w:fill="E1DFDD"/>
    </w:rPr>
  </w:style>
  <w:style w:type="paragraph" w:customStyle="1" w:styleId="Default">
    <w:name w:val="Default"/>
    <w:rsid w:val="006D2BA9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6D2B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unhideWhenUsed/>
    <w:rsid w:val="006D2BA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6D2BA9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6D2BA9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6D2BA9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617E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92D4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D7960"/>
  </w:style>
  <w:style w:type="table" w:styleId="TableGridLight">
    <w:name w:val="Grid Table Light"/>
    <w:basedOn w:val="TableNormal"/>
    <w:uiPriority w:val="40"/>
    <w:rsid w:val="00587B34"/>
    <w:pPr>
      <w:spacing w:after="0" w:line="240" w:lineRule="auto"/>
    </w:pPr>
    <w:rPr>
      <w:rFonts w:asciiTheme="minorHAnsi" w:hAnsiTheme="minorHAnsi" w:cstheme="minorBidi"/>
      <w:sz w:val="22"/>
      <w:szCs w:val="22"/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20857"/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857"/>
    <w:rPr>
      <w:rFonts w:asciiTheme="minorHAnsi" w:eastAsiaTheme="minorEastAsia" w:hAnsiTheme="minorHAnsi" w:cstheme="maj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857"/>
    <w:rPr>
      <w:rFonts w:asciiTheme="minorHAnsi" w:eastAsiaTheme="minorEastAsia" w:hAnsiTheme="minorHAns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857"/>
    <w:rPr>
      <w:rFonts w:asciiTheme="minorHAnsi" w:eastAsiaTheme="minorEastAsia" w:hAnsiTheme="minorHAns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857"/>
    <w:rPr>
      <w:rFonts w:asciiTheme="majorHAnsi" w:eastAsiaTheme="majorEastAsia" w:hAnsiTheme="majorHAnsi" w:cs="Times New Roman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720857"/>
    <w:pPr>
      <w:autoSpaceDE w:val="0"/>
      <w:autoSpaceDN w:val="0"/>
      <w:adjustRightInd w:val="0"/>
      <w:spacing w:after="0" w:line="241" w:lineRule="atLeast"/>
    </w:pPr>
    <w:rPr>
      <w:rFonts w:ascii="Shaker 2 Lancet Regular" w:eastAsiaTheme="minorEastAsia" w:hAnsi="Shaker 2 Lancet Regular" w:cs="Times New Roman"/>
      <w:sz w:val="24"/>
      <w:szCs w:val="24"/>
    </w:rPr>
  </w:style>
  <w:style w:type="character" w:customStyle="1" w:styleId="A4">
    <w:name w:val="A4"/>
    <w:uiPriority w:val="99"/>
    <w:rsid w:val="00720857"/>
    <w:rPr>
      <w:rFonts w:cs="Shaker 2 Lancet Regular"/>
      <w:i/>
      <w:iCs/>
      <w:color w:val="211D1E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720857"/>
    <w:pPr>
      <w:pBdr>
        <w:bottom w:val="single" w:sz="6" w:space="1" w:color="auto"/>
      </w:pBdr>
      <w:spacing w:after="0" w:line="240" w:lineRule="auto"/>
      <w:jc w:val="center"/>
    </w:pPr>
    <w:rPr>
      <w:rFonts w:eastAsia="Times New Roman" w:cs="Times New Roman"/>
      <w:vanish/>
      <w:sz w:val="16"/>
      <w:szCs w:val="16"/>
      <w:lang w:val="de-CH" w:eastAsia="zh-CN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720857"/>
    <w:rPr>
      <w:rFonts w:asciiTheme="minorHAnsi" w:eastAsia="Times New Roman" w:hAnsiTheme="minorHAnsi" w:cs="Times New Roman"/>
      <w:vanish/>
      <w:sz w:val="16"/>
      <w:szCs w:val="16"/>
      <w:lang w:val="de-CH" w:eastAsia="zh-C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20857"/>
    <w:pPr>
      <w:pBdr>
        <w:top w:val="single" w:sz="6" w:space="1" w:color="auto"/>
      </w:pBdr>
      <w:spacing w:after="0" w:line="240" w:lineRule="auto"/>
      <w:jc w:val="center"/>
    </w:pPr>
    <w:rPr>
      <w:rFonts w:eastAsia="Times New Roman" w:cs="Times New Roman"/>
      <w:vanish/>
      <w:sz w:val="16"/>
      <w:szCs w:val="16"/>
      <w:lang w:val="de-CH" w:eastAsia="zh-C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20857"/>
    <w:rPr>
      <w:rFonts w:asciiTheme="minorHAnsi" w:eastAsia="Times New Roman" w:hAnsiTheme="minorHAnsi" w:cs="Times New Roman"/>
      <w:vanish/>
      <w:sz w:val="16"/>
      <w:szCs w:val="16"/>
      <w:lang w:val="de-CH" w:eastAsia="zh-CN"/>
    </w:rPr>
  </w:style>
  <w:style w:type="character" w:customStyle="1" w:styleId="docsum-authors">
    <w:name w:val="docsum-authors"/>
    <w:basedOn w:val="DefaultParagraphFont"/>
    <w:rsid w:val="00720857"/>
  </w:style>
  <w:style w:type="character" w:customStyle="1" w:styleId="docsum-journal-citation">
    <w:name w:val="docsum-journal-citation"/>
    <w:basedOn w:val="DefaultParagraphFont"/>
    <w:rsid w:val="00720857"/>
  </w:style>
  <w:style w:type="paragraph" w:customStyle="1" w:styleId="loaitem">
    <w:name w:val="loa__item"/>
    <w:basedOn w:val="Normal"/>
    <w:rsid w:val="00720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date">
    <w:name w:val="ref__seriesdate"/>
    <w:basedOn w:val="DefaultParagraphFont"/>
    <w:rsid w:val="00720857"/>
  </w:style>
  <w:style w:type="character" w:customStyle="1" w:styleId="Mention4">
    <w:name w:val="Mention4"/>
    <w:basedOn w:val="DefaultParagraphFont"/>
    <w:uiPriority w:val="99"/>
    <w:unhideWhenUsed/>
    <w:rsid w:val="00720857"/>
    <w:rPr>
      <w:color w:val="2B579A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72085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20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20857"/>
  </w:style>
  <w:style w:type="character" w:customStyle="1" w:styleId="eop">
    <w:name w:val="eop"/>
    <w:basedOn w:val="DefaultParagraphFont"/>
    <w:rsid w:val="00720857"/>
  </w:style>
  <w:style w:type="character" w:customStyle="1" w:styleId="ff3">
    <w:name w:val="ff3"/>
    <w:basedOn w:val="DefaultParagraphFont"/>
    <w:rsid w:val="00720857"/>
  </w:style>
  <w:style w:type="character" w:customStyle="1" w:styleId="ff2">
    <w:name w:val="ff2"/>
    <w:basedOn w:val="DefaultParagraphFont"/>
    <w:rsid w:val="00720857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720857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citationsource-journal">
    <w:name w:val="citation_source-journal"/>
    <w:basedOn w:val="DefaultParagraphFont"/>
    <w:rsid w:val="00720857"/>
  </w:style>
  <w:style w:type="character" w:customStyle="1" w:styleId="nlmyear">
    <w:name w:val="nlm_year"/>
    <w:basedOn w:val="DefaultParagraphFont"/>
    <w:rsid w:val="00720857"/>
  </w:style>
  <w:style w:type="character" w:customStyle="1" w:styleId="nlmfpage">
    <w:name w:val="nlm_fpage"/>
    <w:basedOn w:val="DefaultParagraphFont"/>
    <w:rsid w:val="00720857"/>
  </w:style>
  <w:style w:type="character" w:customStyle="1" w:styleId="nlmlpage">
    <w:name w:val="nlm_lpage"/>
    <w:basedOn w:val="DefaultParagraphFont"/>
    <w:rsid w:val="00720857"/>
  </w:style>
  <w:style w:type="character" w:customStyle="1" w:styleId="nowrap">
    <w:name w:val="nowrap"/>
    <w:basedOn w:val="DefaultParagraphFont"/>
    <w:rsid w:val="00720857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paragraph" w:customStyle="1" w:styleId="Pa9">
    <w:name w:val="Pa9"/>
    <w:basedOn w:val="Default"/>
    <w:next w:val="Default"/>
    <w:uiPriority w:val="99"/>
    <w:rsid w:val="00720857"/>
    <w:pPr>
      <w:spacing w:line="241" w:lineRule="atLeast"/>
    </w:pPr>
    <w:rPr>
      <w:rFonts w:ascii="Shaker 2 Lancet Regular" w:eastAsiaTheme="minorEastAsia" w:hAnsi="Shaker 2 Lancet Regular" w:cs="Arial"/>
      <w:color w:val="auto"/>
    </w:rPr>
  </w:style>
  <w:style w:type="character" w:customStyle="1" w:styleId="A2">
    <w:name w:val="A2"/>
    <w:uiPriority w:val="99"/>
    <w:rsid w:val="00720857"/>
    <w:rPr>
      <w:rFonts w:cs="Shaker 2 Lancet Regular"/>
      <w:color w:val="000000"/>
      <w:sz w:val="16"/>
      <w:szCs w:val="16"/>
    </w:rPr>
  </w:style>
  <w:style w:type="paragraph" w:customStyle="1" w:styleId="Pa7">
    <w:name w:val="Pa7"/>
    <w:basedOn w:val="Default"/>
    <w:next w:val="Default"/>
    <w:uiPriority w:val="99"/>
    <w:rsid w:val="00720857"/>
    <w:pPr>
      <w:spacing w:line="167" w:lineRule="atLeast"/>
    </w:pPr>
    <w:rPr>
      <w:rFonts w:ascii="Shaker 2 Lancet Regular" w:eastAsiaTheme="minorEastAsia" w:hAnsi="Shaker 2 Lancet Regular" w:cs="Arial"/>
      <w:color w:val="auto"/>
    </w:rPr>
  </w:style>
  <w:style w:type="character" w:customStyle="1" w:styleId="period">
    <w:name w:val="period"/>
    <w:basedOn w:val="DefaultParagraphFont"/>
    <w:rsid w:val="00720857"/>
  </w:style>
  <w:style w:type="character" w:customStyle="1" w:styleId="cit">
    <w:name w:val="cit"/>
    <w:basedOn w:val="DefaultParagraphFont"/>
    <w:rsid w:val="00720857"/>
  </w:style>
  <w:style w:type="character" w:customStyle="1" w:styleId="citation-doi">
    <w:name w:val="citation-doi"/>
    <w:basedOn w:val="DefaultParagraphFont"/>
    <w:rsid w:val="00720857"/>
  </w:style>
  <w:style w:type="character" w:customStyle="1" w:styleId="authors-list-item">
    <w:name w:val="authors-list-item"/>
    <w:basedOn w:val="DefaultParagraphFont"/>
    <w:rsid w:val="00720857"/>
  </w:style>
  <w:style w:type="character" w:customStyle="1" w:styleId="author-sup-separator">
    <w:name w:val="author-sup-separator"/>
    <w:basedOn w:val="DefaultParagraphFont"/>
    <w:rsid w:val="00720857"/>
  </w:style>
  <w:style w:type="character" w:customStyle="1" w:styleId="MenoPendente1">
    <w:name w:val="Menção Pendente1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720857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unhideWhenUsed/>
    <w:rsid w:val="0072085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2085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720857"/>
    <w:rPr>
      <w:rFonts w:ascii="Segoe UI" w:hAnsi="Segoe UI" w:cs="Segoe UI" w:hint="default"/>
      <w:b/>
      <w:bCs/>
      <w:sz w:val="18"/>
      <w:szCs w:val="18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paragraph" w:customStyle="1" w:styleId="Pa15">
    <w:name w:val="Pa15"/>
    <w:basedOn w:val="Default"/>
    <w:next w:val="Default"/>
    <w:uiPriority w:val="99"/>
    <w:rsid w:val="00720857"/>
    <w:pPr>
      <w:spacing w:line="187" w:lineRule="atLeast"/>
    </w:pPr>
    <w:rPr>
      <w:rFonts w:ascii="Shaker 2 Lancet Regular" w:eastAsiaTheme="minorEastAsia" w:hAnsi="Shaker 2 Lancet Regular" w:cs="Arial"/>
      <w:color w:val="auto"/>
      <w:lang w:val="en-GB"/>
    </w:rPr>
  </w:style>
  <w:style w:type="paragraph" w:customStyle="1" w:styleId="Pa21">
    <w:name w:val="Pa21"/>
    <w:basedOn w:val="Default"/>
    <w:next w:val="Default"/>
    <w:uiPriority w:val="99"/>
    <w:rsid w:val="00720857"/>
    <w:pPr>
      <w:spacing w:line="167" w:lineRule="atLeast"/>
    </w:pPr>
    <w:rPr>
      <w:rFonts w:ascii="Shaker 2 Lancet Regular" w:eastAsiaTheme="minorEastAsia" w:hAnsi="Shaker 2 Lancet Regular" w:cs="Arial"/>
      <w:color w:val="auto"/>
      <w:lang w:val="en-GB"/>
    </w:rPr>
  </w:style>
  <w:style w:type="character" w:customStyle="1" w:styleId="Mention6">
    <w:name w:val="Mention6"/>
    <w:basedOn w:val="DefaultParagraphFont"/>
    <w:uiPriority w:val="99"/>
    <w:unhideWhenUsed/>
    <w:rsid w:val="00720857"/>
    <w:rPr>
      <w:color w:val="2B579A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unhideWhenUsed/>
    <w:rsid w:val="00720857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720857"/>
    <w:rPr>
      <w:color w:val="605E5C"/>
      <w:shd w:val="clear" w:color="auto" w:fill="E1DFDD"/>
    </w:rPr>
  </w:style>
  <w:style w:type="character" w:customStyle="1" w:styleId="A1">
    <w:name w:val="A1"/>
    <w:uiPriority w:val="99"/>
    <w:rsid w:val="00720857"/>
    <w:rPr>
      <w:rFonts w:cs="Shaker 2 Lancet Regular"/>
      <w:color w:val="221E1F"/>
      <w:sz w:val="20"/>
      <w:szCs w:val="20"/>
    </w:rPr>
  </w:style>
  <w:style w:type="character" w:styleId="Strong">
    <w:name w:val="Strong"/>
    <w:basedOn w:val="DefaultParagraphFont"/>
    <w:uiPriority w:val="22"/>
    <w:qFormat/>
    <w:rsid w:val="00720857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0857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0857"/>
    <w:rPr>
      <w:rFonts w:asciiTheme="minorHAnsi" w:eastAsiaTheme="minorEastAsia" w:hAnsiTheme="minorHAnsi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20857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20857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2085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720857"/>
    <w:pPr>
      <w:spacing w:after="0" w:line="240" w:lineRule="auto"/>
    </w:pPr>
    <w:rPr>
      <w:rFonts w:eastAsiaTheme="minorEastAsia" w:cstheme="majorBidi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20857"/>
    <w:rPr>
      <w:rFonts w:asciiTheme="minorHAnsi" w:eastAsiaTheme="minorEastAsia" w:hAnsiTheme="minorHAnsi"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857"/>
    <w:pPr>
      <w:spacing w:after="0" w:line="240" w:lineRule="auto"/>
      <w:ind w:left="720" w:right="720"/>
    </w:pPr>
    <w:rPr>
      <w:rFonts w:eastAsiaTheme="minorEastAsia" w:cstheme="majorBidi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857"/>
    <w:rPr>
      <w:rFonts w:asciiTheme="minorHAnsi" w:eastAsiaTheme="minorEastAsia" w:hAnsiTheme="minorHAnsi" w:cstheme="majorBidi"/>
      <w:b/>
      <w:i/>
      <w:sz w:val="24"/>
      <w:szCs w:val="22"/>
    </w:rPr>
  </w:style>
  <w:style w:type="character" w:styleId="SubtleReference">
    <w:name w:val="Subtle Reference"/>
    <w:basedOn w:val="DefaultParagraphFont"/>
    <w:uiPriority w:val="31"/>
    <w:qFormat/>
    <w:rsid w:val="0072085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2085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2085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0857"/>
    <w:pPr>
      <w:keepLines w:val="0"/>
      <w:spacing w:after="60" w:line="240" w:lineRule="auto"/>
      <w:outlineLvl w:val="9"/>
    </w:pPr>
    <w:rPr>
      <w:b/>
      <w:bCs/>
      <w:color w:val="auto"/>
      <w:kern w:val="32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9038">
          <w:marLeft w:val="533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7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727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0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atabank.worldbank.org/source/world-development-indicator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6187844210843ABFDE14FAF265025" ma:contentTypeVersion="12" ma:contentTypeDescription="Create a new document." ma:contentTypeScope="" ma:versionID="fb2b22224efe415a197f1989977c9253">
  <xsd:schema xmlns:xsd="http://www.w3.org/2001/XMLSchema" xmlns:xs="http://www.w3.org/2001/XMLSchema" xmlns:p="http://schemas.microsoft.com/office/2006/metadata/properties" xmlns:ns2="561ffa37-f1e2-44e7-bce9-89b475afd4b9" xmlns:ns3="b917c3bc-30cd-455a-97d5-de1a1628023f" targetNamespace="http://schemas.microsoft.com/office/2006/metadata/properties" ma:root="true" ma:fieldsID="c2dcf23ec26e125dba911d0c20ee7e5b" ns2:_="" ns3:_="">
    <xsd:import namespace="561ffa37-f1e2-44e7-bce9-89b475afd4b9"/>
    <xsd:import namespace="b917c3bc-30cd-455a-97d5-de1a162802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ffa37-f1e2-44e7-bce9-89b475afd4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17c3bc-30cd-455a-97d5-de1a1628023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SharedContentType xmlns="Microsoft.SharePoint.Taxonomy.ContentTypeSync" SourceId="f4f22ede-e726-4d3d-b195-8dfd25ae0d91" ContentTypeId="0x01" PreviousValue="false"/>
</file>

<file path=customXml/itemProps1.xml><?xml version="1.0" encoding="utf-8"?>
<ds:datastoreItem xmlns:ds="http://schemas.openxmlformats.org/officeDocument/2006/customXml" ds:itemID="{1198514E-B4A6-4F93-B474-207D4F22B9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FFF19D-A58C-4316-8603-7CF53C5834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3F4BC4-5615-4C61-897F-F247A40953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1ffa37-f1e2-44e7-bce9-89b475afd4b9"/>
    <ds:schemaRef ds:uri="b917c3bc-30cd-455a-97d5-de1a162802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D4CDE6-8F17-4EF4-A143-7EDD601437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403DC71B-9E01-460E-94FA-09BD8E0D2BC4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869</Characters>
  <Application>Microsoft Office Word</Application>
  <DocSecurity>0</DocSecurity>
  <Lines>3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</dc:creator>
  <cp:keywords/>
  <dc:description/>
  <cp:lastModifiedBy>Reiker, Theresa</cp:lastModifiedBy>
  <cp:revision>7</cp:revision>
  <dcterms:created xsi:type="dcterms:W3CDTF">2023-02-23T12:14:00Z</dcterms:created>
  <dcterms:modified xsi:type="dcterms:W3CDTF">2023-03-02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9-17T07:51:10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b832a189-ffc6-4afa-ad47-6769947bd0af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6516187844210843ABFDE14FAF265025</vt:lpwstr>
  </property>
</Properties>
</file>